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E4828" w14:textId="6B9C5AB7" w:rsidR="00417032" w:rsidRDefault="00AA6EC1" w:rsidP="009B7F73">
      <w:pPr>
        <w:contextualSpacing/>
        <w:jc w:val="left"/>
        <w:rPr>
          <w:rFonts w:eastAsia="Times New Roman" w:cs="Times New Roman"/>
        </w:rPr>
      </w:pPr>
      <w:r w:rsidRPr="00417032">
        <w:rPr>
          <w:rFonts w:eastAsia="Times New Roman" w:cs="Times New Roman"/>
          <w:b/>
          <w:bCs/>
        </w:rPr>
        <w:t>S</w:t>
      </w:r>
      <w:r w:rsidR="00422218">
        <w:rPr>
          <w:rFonts w:eastAsia="Times New Roman" w:cs="Times New Roman"/>
          <w:b/>
          <w:bCs/>
        </w:rPr>
        <w:t>1</w:t>
      </w:r>
      <w:r w:rsidR="005D3297">
        <w:rPr>
          <w:rFonts w:eastAsia="Times New Roman" w:cs="Times New Roman"/>
          <w:b/>
          <w:bCs/>
        </w:rPr>
        <w:t xml:space="preserve"> Table</w:t>
      </w:r>
    </w:p>
    <w:p w14:paraId="56D16CBE" w14:textId="77777777" w:rsidR="00417032" w:rsidRDefault="00417032" w:rsidP="009B7F73">
      <w:pPr>
        <w:contextualSpacing/>
        <w:jc w:val="left"/>
        <w:rPr>
          <w:rFonts w:eastAsia="Times New Roman" w:cs="Times New Roman"/>
        </w:rPr>
      </w:pPr>
    </w:p>
    <w:p w14:paraId="2F4499E0" w14:textId="255EC800" w:rsidR="006B63A1" w:rsidRPr="00022471" w:rsidRDefault="006B63A1" w:rsidP="006B63A1">
      <w:pPr>
        <w:contextualSpacing/>
        <w:jc w:val="left"/>
        <w:rPr>
          <w:rFonts w:eastAsia="Times New Roman" w:cs="Times New Roman"/>
        </w:rPr>
      </w:pPr>
      <w:r w:rsidRPr="00022471">
        <w:rPr>
          <w:rFonts w:eastAsia="Times New Roman" w:cs="Times New Roman"/>
        </w:rPr>
        <w:t xml:space="preserve">Results of </w:t>
      </w:r>
      <w:proofErr w:type="spellStart"/>
      <w:r>
        <w:rPr>
          <w:rFonts w:eastAsia="Times New Roman" w:cs="Times New Roman"/>
        </w:rPr>
        <w:t>Kruskall</w:t>
      </w:r>
      <w:proofErr w:type="spellEnd"/>
      <w:r>
        <w:rPr>
          <w:rFonts w:eastAsia="Times New Roman" w:cs="Times New Roman"/>
        </w:rPr>
        <w:t>-Wallis Test</w:t>
      </w:r>
      <w:r w:rsidRPr="00022471">
        <w:rPr>
          <w:rFonts w:eastAsia="Times New Roman" w:cs="Times New Roman"/>
        </w:rPr>
        <w:t xml:space="preserve"> and </w:t>
      </w:r>
      <w:r>
        <w:rPr>
          <w:rFonts w:eastAsia="Times New Roman" w:cs="Times New Roman"/>
        </w:rPr>
        <w:t>Dunn’s Test with Bonferroni Correction</w:t>
      </w:r>
      <w:r w:rsidRPr="00022471">
        <w:rPr>
          <w:rFonts w:eastAsia="Times New Roman" w:cs="Times New Roman"/>
        </w:rPr>
        <w:t xml:space="preserve"> for comparing metrics among</w:t>
      </w:r>
      <w:r w:rsidR="008C4068">
        <w:rPr>
          <w:rFonts w:eastAsia="Times New Roman" w:cs="Times New Roman"/>
        </w:rPr>
        <w:t xml:space="preserve"> </w:t>
      </w:r>
      <w:r w:rsidRPr="00022471">
        <w:rPr>
          <w:rFonts w:eastAsia="Times New Roman" w:cs="Times New Roman"/>
        </w:rPr>
        <w:t>settled islands</w:t>
      </w:r>
      <w:r w:rsidR="008C4068">
        <w:rPr>
          <w:rFonts w:eastAsia="Times New Roman" w:cs="Times New Roman"/>
        </w:rPr>
        <w:t xml:space="preserve"> within years, and interannual relative relationships</w:t>
      </w:r>
      <w:r w:rsidRPr="00022471">
        <w:rPr>
          <w:rFonts w:eastAsia="Times New Roman" w:cs="Times New Roman"/>
        </w:rPr>
        <w:t>. Results are relative to Contrast heading (i.e., negative = less than heading island)</w:t>
      </w:r>
      <w:r w:rsidR="00D647B0">
        <w:rPr>
          <w:rFonts w:eastAsia="Times New Roman" w:cs="Times New Roman"/>
        </w:rPr>
        <w:t>, with significant relationships bolded</w:t>
      </w:r>
      <w:r w:rsidRPr="00022471">
        <w:rPr>
          <w:rFonts w:eastAsia="Times New Roman" w:cs="Times New Roman"/>
        </w:rPr>
        <w:t>.</w:t>
      </w:r>
      <w:r w:rsidR="00D647B0">
        <w:rPr>
          <w:rFonts w:eastAsia="Times New Roman" w:cs="Times New Roman"/>
        </w:rPr>
        <w:t xml:space="preserve"> </w:t>
      </w:r>
      <w:r w:rsidR="00D647B0" w:rsidRPr="00022471">
        <w:rPr>
          <w:rFonts w:eastAsia="Times New Roman" w:cs="Times New Roman"/>
        </w:rPr>
        <w:t>ɑ = 0.05</w:t>
      </w:r>
      <w:r w:rsidR="00D647B0">
        <w:rPr>
          <w:rFonts w:eastAsia="Times New Roman" w:cs="Times New Roman"/>
        </w:rPr>
        <w:t xml:space="preserve">, with Bonferroni Correction significant when p ≤ </w:t>
      </w:r>
      <w:r w:rsidR="00D647B0" w:rsidRPr="00022471">
        <w:rPr>
          <w:rFonts w:eastAsia="Times New Roman" w:cs="Times New Roman"/>
        </w:rPr>
        <w:t>ɑ</w:t>
      </w:r>
      <w:r w:rsidR="009B23FC">
        <w:rPr>
          <w:rFonts w:eastAsia="Times New Roman" w:cs="Times New Roman"/>
        </w:rPr>
        <w:t>/2</w:t>
      </w:r>
      <w:r w:rsidR="00107C70">
        <w:rPr>
          <w:rFonts w:eastAsia="Times New Roman" w:cs="Times New Roman"/>
        </w:rPr>
        <w:t>.</w:t>
      </w:r>
    </w:p>
    <w:p w14:paraId="75CFEE4E" w14:textId="27F649C4" w:rsidR="006B63A1" w:rsidRPr="00022471" w:rsidRDefault="006B63A1" w:rsidP="006B63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022471">
        <w:rPr>
          <w:rFonts w:eastAsia="Times New Roman" w:cs="Times New Roman"/>
        </w:rPr>
        <w:t xml:space="preserve">2018 settled island </w:t>
      </w:r>
      <w:r w:rsidR="00C85E06">
        <w:rPr>
          <w:rFonts w:eastAsia="Times New Roman" w:cs="Times New Roman"/>
        </w:rPr>
        <w:t>C</w:t>
      </w:r>
      <w:r w:rsidR="005F05C8">
        <w:rPr>
          <w:rFonts w:eastAsia="Times New Roman" w:cs="Times New Roman"/>
        </w:rPr>
        <w:t xml:space="preserve">oefficient of </w:t>
      </w:r>
      <w:r w:rsidR="00C85E06">
        <w:rPr>
          <w:rFonts w:eastAsia="Times New Roman" w:cs="Times New Roman"/>
        </w:rPr>
        <w:t>D</w:t>
      </w:r>
      <w:r w:rsidR="005F05C8">
        <w:rPr>
          <w:rFonts w:eastAsia="Times New Roman" w:cs="Times New Roman"/>
        </w:rPr>
        <w:t>ispersal</w:t>
      </w:r>
      <w:r w:rsidR="00347C4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Kruskal-Wallis Test</w:t>
      </w:r>
      <w:r w:rsidRPr="00022471">
        <w:rPr>
          <w:rFonts w:eastAsia="Times New Roman" w:cs="Times New Roman"/>
        </w:rPr>
        <w:t xml:space="preserve"> and </w:t>
      </w:r>
      <w:r>
        <w:rPr>
          <w:rFonts w:eastAsia="Times New Roman" w:cs="Times New Roman"/>
        </w:rPr>
        <w:t>Dunn</w:t>
      </w:r>
      <w:r w:rsidRPr="00022471">
        <w:rPr>
          <w:rFonts w:eastAsia="Times New Roman" w:cs="Times New Roman"/>
        </w:rPr>
        <w:t xml:space="preserve">’s </w:t>
      </w:r>
      <w:r>
        <w:rPr>
          <w:rFonts w:eastAsia="Times New Roman" w:cs="Times New Roman"/>
        </w:rPr>
        <w:t>Test with Bonferroni Correction</w:t>
      </w:r>
      <w:r w:rsidR="009B23FC">
        <w:rPr>
          <w:rFonts w:eastAsia="Times New Roman" w:cs="Times New Roman"/>
        </w:rPr>
        <w:t>.</w:t>
      </w:r>
    </w:p>
    <w:p w14:paraId="44F60E90" w14:textId="77777777" w:rsidR="006B63A1" w:rsidRPr="00022471" w:rsidRDefault="006B63A1" w:rsidP="006B63A1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D647B0" w:rsidRPr="00022471" w14:paraId="7E82857C" w14:textId="77777777" w:rsidTr="004432A1">
        <w:tc>
          <w:tcPr>
            <w:tcW w:w="1666" w:type="dxa"/>
          </w:tcPr>
          <w:p w14:paraId="2E997744" w14:textId="77777777" w:rsidR="00D647B0" w:rsidRPr="00022471" w:rsidRDefault="00D647B0" w:rsidP="00641931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813415" w14:textId="77777777" w:rsidR="00D647B0" w:rsidRPr="00022471" w:rsidRDefault="00D647B0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7B7F54E" w14:textId="60062257" w:rsidR="00D647B0" w:rsidRPr="00022471" w:rsidRDefault="00D647B0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354FD34" w14:textId="77777777" w:rsidR="00D647B0" w:rsidRPr="00022471" w:rsidRDefault="00D647B0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D647B0" w:rsidRPr="00022471" w14:paraId="7753E080" w14:textId="77777777" w:rsidTr="004432A1">
        <w:tc>
          <w:tcPr>
            <w:tcW w:w="1666" w:type="dxa"/>
          </w:tcPr>
          <w:p w14:paraId="7047DED4" w14:textId="77777777" w:rsidR="00D647B0" w:rsidRPr="007C4E45" w:rsidRDefault="00D647B0" w:rsidP="00641931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03C63BA" w14:textId="77777777" w:rsidR="00D647B0" w:rsidRPr="007C4E45" w:rsidRDefault="00D647B0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7CAA205" w14:textId="2C4868B8" w:rsidR="00D647B0" w:rsidRPr="007C4E45" w:rsidRDefault="00C85E06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286.79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0494E76" w14:textId="34F21C0D" w:rsidR="00D647B0" w:rsidRPr="007C4E45" w:rsidRDefault="00C85E06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0</w:t>
            </w:r>
          </w:p>
        </w:tc>
      </w:tr>
    </w:tbl>
    <w:p w14:paraId="3E4D1A3C" w14:textId="77777777" w:rsidR="006B63A1" w:rsidRPr="00022471" w:rsidRDefault="006B63A1" w:rsidP="006B63A1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107C70" w:rsidRPr="00022471" w14:paraId="55EB72AC" w14:textId="77777777" w:rsidTr="004432A1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369B" w14:textId="77777777" w:rsidR="00107C70" w:rsidRPr="001D0318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C</w:t>
            </w:r>
            <w:r w:rsidRPr="001D0318">
              <w:rPr>
                <w:rFonts w:eastAsia="Times New Roman" w:cs="Times New Roman"/>
                <w:color w:val="000000"/>
              </w:rPr>
              <w:t>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A4BC" w14:textId="098917BA" w:rsidR="00107C70" w:rsidRPr="001D0318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520B" w14:textId="77777777" w:rsidR="00107C70" w:rsidRPr="001D0318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A</w:t>
            </w:r>
            <w:r w:rsidRPr="001D0318">
              <w:rPr>
                <w:rFonts w:eastAsia="Times New Roman" w:cs="Times New Roman"/>
                <w:color w:val="000000"/>
              </w:rPr>
              <w:t>dj</w:t>
            </w:r>
            <w:r w:rsidRPr="00022471">
              <w:rPr>
                <w:rFonts w:eastAsia="Times New Roman" w:cs="Times New Roman"/>
                <w:color w:val="000000"/>
              </w:rPr>
              <w:t xml:space="preserve"> p-V</w:t>
            </w:r>
            <w:r w:rsidRPr="001D0318">
              <w:rPr>
                <w:rFonts w:eastAsia="Times New Roman" w:cs="Times New Roman"/>
                <w:color w:val="000000"/>
              </w:rPr>
              <w:t>al</w:t>
            </w:r>
          </w:p>
        </w:tc>
      </w:tr>
      <w:tr w:rsidR="00107C70" w:rsidRPr="00022471" w14:paraId="27263253" w14:textId="77777777" w:rsidTr="004432A1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9B01EE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A5F250" w14:textId="77777777" w:rsidR="00107C70" w:rsidRPr="00C85E06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0E821" w14:textId="77777777" w:rsidR="00107C70" w:rsidRPr="00C85E06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07C70" w:rsidRPr="00022471" w14:paraId="480F20B4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F65690C" w14:textId="7777777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7BFBD3" w14:textId="428D2E71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6.6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DB3F0F" w14:textId="23829A06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107C70" w:rsidRPr="00022471" w14:paraId="603C159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6675C8" w14:textId="7777777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C12BB6" w14:textId="4242A8EE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6.0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91C4EA" w14:textId="6E67D794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107C70" w:rsidRPr="00022471" w14:paraId="5C15D71C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C153C6F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BC74D2" w14:textId="398E5A80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8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CA9729" w14:textId="1204D93E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2</w:t>
            </w:r>
          </w:p>
        </w:tc>
      </w:tr>
      <w:tr w:rsidR="00107C70" w:rsidRPr="00022471" w14:paraId="05B3C634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CEA377F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5FD34F" w14:textId="5756EFF0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497253" w14:textId="21C8542C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76</w:t>
            </w:r>
          </w:p>
        </w:tc>
      </w:tr>
      <w:tr w:rsidR="00107C70" w:rsidRPr="00022471" w14:paraId="0D12E766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CC769AB" w14:textId="7777777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2DA879" w14:textId="1028D9BE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4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DF5028" w14:textId="778FD938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11</w:t>
            </w:r>
          </w:p>
        </w:tc>
      </w:tr>
      <w:tr w:rsidR="00107C70" w:rsidRPr="00022471" w14:paraId="7CC62783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943F7DE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88C1E3" w14:textId="58667E22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E3732C" w14:textId="5BA73A9B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07C70" w:rsidRPr="00022471" w14:paraId="09E0788B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8E6C633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C85E06">
              <w:rPr>
                <w:rFonts w:eastAsia="Times New Roman" w:cs="Times New Roman"/>
                <w:b/>
                <w:b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4E64E0" w14:textId="2FB73813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9.85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097529" w14:textId="0752EB63" w:rsidR="00107C70" w:rsidRPr="00C85E06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107C70" w:rsidRPr="00022471" w14:paraId="0F6C32EE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37D2D63" w14:textId="78936FB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="00347C4B" w:rsidRPr="004432A1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442EDFA" w14:textId="37847F85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0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6F2F08" w14:textId="0FB7C4A6" w:rsidR="00107C70" w:rsidRPr="004432A1" w:rsidRDefault="00C85E06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1</w:t>
            </w:r>
          </w:p>
        </w:tc>
      </w:tr>
      <w:tr w:rsidR="00107C70" w:rsidRPr="00022471" w14:paraId="4E287970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4EA92F3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1460D8" w14:textId="77777777" w:rsidR="00107C70" w:rsidRPr="00C85E06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DA84E2" w14:textId="77777777" w:rsidR="00107C70" w:rsidRPr="00C85E06" w:rsidRDefault="00107C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07C70" w:rsidRPr="00022471" w14:paraId="6B83B71C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1C7A564" w14:textId="7777777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20AFCA" w14:textId="263B3073" w:rsidR="00107C70" w:rsidRPr="004432A1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10.0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4C707A" w14:textId="1CCF3FF5" w:rsidR="00107C70" w:rsidRPr="004432A1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107C70" w:rsidRPr="00022471" w14:paraId="181EBDDD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148F41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C8819D" w14:textId="6EAB3E46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1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B197F0" w14:textId="3294ABA6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4</w:t>
            </w:r>
          </w:p>
        </w:tc>
      </w:tr>
      <w:tr w:rsidR="00107C70" w:rsidRPr="00022471" w14:paraId="451AC3BB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E667B6F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9A3B58" w14:textId="101DCFA7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5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33D90E" w14:textId="75DDA7E5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07C70" w:rsidRPr="00022471" w14:paraId="7B7815BD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ED3A803" w14:textId="77777777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E15515" w14:textId="7F387D94" w:rsidR="00107C70" w:rsidRPr="004432A1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6.07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B074A8" w14:textId="6D782F15" w:rsidR="00107C70" w:rsidRPr="004432A1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107C70" w:rsidRPr="00022471" w14:paraId="4263BC7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8E6E327" w14:textId="77777777" w:rsidR="00107C70" w:rsidRPr="00C85E06" w:rsidRDefault="00107C70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A533CC" w14:textId="6E639819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03B5D6" w14:textId="4D43A836" w:rsidR="00107C70" w:rsidRPr="00C85E06" w:rsidRDefault="00564A70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07C70" w:rsidRPr="00022471" w14:paraId="3EC65673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420676" w14:textId="77777777" w:rsidR="00107C70" w:rsidRPr="00C66B9B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C66B9B">
              <w:rPr>
                <w:rFonts w:eastAsia="Times New Roman" w:cs="Times New Roman"/>
                <w:b/>
                <w:b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FE9F8F" w14:textId="68BAD86E" w:rsidR="00107C70" w:rsidRPr="00C66B9B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3.2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F6667C" w14:textId="163501AD" w:rsidR="00107C70" w:rsidRPr="00C66B9B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22</w:t>
            </w:r>
          </w:p>
        </w:tc>
      </w:tr>
      <w:tr w:rsidR="00107C70" w:rsidRPr="00022471" w14:paraId="34079B2E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9EF447B" w14:textId="4EDE2AF5" w:rsidR="00107C70" w:rsidRPr="004432A1" w:rsidRDefault="00107C70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="00347C4B" w:rsidRPr="004432A1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230032" w14:textId="59FFB3D3" w:rsidR="00107C70" w:rsidRPr="004432A1" w:rsidRDefault="00564A70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7.2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323427" w14:textId="138571E3" w:rsidR="00107C70" w:rsidRPr="004432A1" w:rsidRDefault="00C66B9B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F05C8" w:rsidRPr="00022471" w14:paraId="0865C703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7F53AA6E" w14:textId="30D02E5D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BE4582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7D5654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52546098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0198CE4" w14:textId="26F34F97" w:rsidR="005F05C8" w:rsidRPr="004432A1" w:rsidRDefault="005F05C8" w:rsidP="005F05C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3EC4CB" w14:textId="7F9845DF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.0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1081E7" w14:textId="6D322D53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1</w:t>
            </w:r>
          </w:p>
        </w:tc>
      </w:tr>
      <w:tr w:rsidR="005F05C8" w:rsidRPr="00022471" w14:paraId="33F8B09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525E1473" w14:textId="46EA4635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436F31" w14:textId="66FBFEF8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9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0DAED2" w14:textId="52393E1E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4</w:t>
            </w:r>
          </w:p>
        </w:tc>
      </w:tr>
      <w:tr w:rsidR="005F05C8" w:rsidRPr="00022471" w14:paraId="19136B46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F9BD1FA" w14:textId="254DEC8E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D33F3B" w14:textId="037B4AF2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2DAB59" w14:textId="7BD7466E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06797EFB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A416FB1" w14:textId="53BD769E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6686B6" w14:textId="3878AF29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13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4AAA70" w14:textId="3D48D560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176C2710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5C9640C" w14:textId="01AB3C98" w:rsidR="005F05C8" w:rsidRPr="004432A1" w:rsidRDefault="005F05C8" w:rsidP="005F05C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C66B9B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100045" w14:textId="12C9C425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1.8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E71DBA" w14:textId="44838CEE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F05C8" w:rsidRPr="00022471" w14:paraId="0817011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1DF3878" w14:textId="3394B3A9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860A71" w14:textId="299A0256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4B6965" w14:textId="4A6357F3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62F665EE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021F231" w14:textId="77777777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551F2A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9D9F55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1995A465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B14470" w14:textId="77777777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9B4286" w14:textId="4CBD230A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7CBE19" w14:textId="1F6D19C4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798890DD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CD06BF8" w14:textId="77777777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CAC231" w14:textId="3136363F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2690AB" w14:textId="651E3EA8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5F05C8" w:rsidRPr="00022471" w14:paraId="1D609D02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2A5697" w14:textId="77777777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48A369" w14:textId="32863F06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F6AD3C" w14:textId="0DE479A7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4B3B0FB2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7410C6" w14:textId="77777777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B43480" w14:textId="1DC6AE66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B8B66B" w14:textId="39474574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03EE1910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3D5FDED" w14:textId="1C2490F5" w:rsidR="005F05C8" w:rsidRPr="004432A1" w:rsidRDefault="005F05C8" w:rsidP="005F05C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C66B9B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7B33E8" w14:textId="3C01C085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7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198ACA" w14:textId="2B6AA954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3</w:t>
            </w:r>
          </w:p>
        </w:tc>
      </w:tr>
      <w:tr w:rsidR="005F05C8" w:rsidRPr="00022471" w14:paraId="490C12B5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74FCF0A" w14:textId="3BA0F5AD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lastRenderedPageBreak/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C6916A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342F6D" w14:textId="77777777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458E62CB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6F3686BD" w14:textId="2C07AF6B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DBEA76" w14:textId="499FCBAA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2B3B49" w14:textId="720B44E3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3</w:t>
            </w:r>
          </w:p>
        </w:tc>
      </w:tr>
      <w:tr w:rsidR="005F05C8" w:rsidRPr="00022471" w14:paraId="4061743A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270E895" w14:textId="24F1F506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973FA5" w14:textId="7D4A6AA5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079EBB" w14:textId="0F67896A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6B21FBA8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5B4BE7E" w14:textId="779FC512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FCD76B" w14:textId="72A8D4B1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12AA74" w14:textId="19DD7E1F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57055856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1C03BDE" w14:textId="585B17C9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C5736A" w14:textId="290A3665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DCA07B" w14:textId="2249A5D3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6</w:t>
            </w:r>
          </w:p>
        </w:tc>
      </w:tr>
      <w:tr w:rsidR="005F05C8" w:rsidRPr="00022471" w14:paraId="0AD3F868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31ACA4A" w14:textId="482D7CA0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CF33B4" w14:textId="5EAE145D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5E2590" w14:textId="25E5099A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089FF554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0ED6143" w14:textId="31D69300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C85E06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B8F2A6" w14:textId="13CEFD73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3B7FBA" w14:textId="6D11837C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509EA0AE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B933EC6" w14:textId="2F530934" w:rsidR="005F05C8" w:rsidRPr="004432A1" w:rsidRDefault="005F05C8" w:rsidP="005F05C8">
            <w:pPr>
              <w:spacing w:after="0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DC3906" w14:textId="4F21A93E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7.2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5E02D0" w14:textId="14A241D1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F05C8" w:rsidRPr="00022471" w14:paraId="6F6AFA40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087191C" w14:textId="25F9CF7D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DB4894" w14:textId="44A4BFBE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640D9C" w14:textId="5A6FAC74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22C61E38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60F6E9F" w14:textId="3F059EB0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C85E06">
              <w:rPr>
                <w:rFonts w:eastAsia="Times New Roman" w:cs="Times New Roman"/>
                <w:i/>
                <w:iCs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13AFE4" w14:textId="4F9D8F2A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7788C1" w14:textId="2D5C7913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6F450481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5821679" w14:textId="4AEA29C1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A4E86B" w14:textId="46447F8C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88CD9E" w14:textId="44598500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43B23E60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45CACE76" w14:textId="52B2F2CE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C85E06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5F599D" w14:textId="3DB5C0C5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F12F59" w14:textId="00006A6B" w:rsidR="005F05C8" w:rsidRPr="00C85E06" w:rsidRDefault="00C66B9B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F05C8" w:rsidRPr="00022471" w14:paraId="180EA283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80FD466" w14:textId="3C68D132" w:rsidR="005F05C8" w:rsidRPr="00C85E06" w:rsidRDefault="005F05C8" w:rsidP="005F05C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C85E06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5419A3" w14:textId="2B0E72BE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308943" w14:textId="7F212FCD" w:rsidR="005F05C8" w:rsidRPr="00C85E06" w:rsidRDefault="005F05C8" w:rsidP="005F05C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F05C8" w:rsidRPr="00022471" w14:paraId="31661FFE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7D46E6" w14:textId="11460FBA" w:rsidR="005F05C8" w:rsidRPr="004432A1" w:rsidRDefault="005F05C8" w:rsidP="005F05C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C66B9B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1587B9" w14:textId="1FD3BA7F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8.6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E319EA" w14:textId="34D9F9FE" w:rsidR="005F05C8" w:rsidRPr="004432A1" w:rsidRDefault="00C66B9B" w:rsidP="005F05C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</w:tbl>
    <w:p w14:paraId="7D680F02" w14:textId="77777777" w:rsidR="006B63A1" w:rsidRDefault="006B63A1" w:rsidP="009B7F73">
      <w:pPr>
        <w:contextualSpacing/>
        <w:jc w:val="left"/>
        <w:rPr>
          <w:rFonts w:eastAsia="Times New Roman" w:cs="Times New Roman"/>
        </w:rPr>
      </w:pPr>
    </w:p>
    <w:p w14:paraId="64BA6C45" w14:textId="77777777" w:rsidR="006B63A1" w:rsidRDefault="006B63A1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2C21A215" w14:textId="64F84098" w:rsidR="007A7EA1" w:rsidRPr="004432A1" w:rsidRDefault="007A7EA1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4432A1">
        <w:rPr>
          <w:rFonts w:eastAsia="Times New Roman" w:cs="Times New Roman"/>
        </w:rPr>
        <w:lastRenderedPageBreak/>
        <w:t>201</w:t>
      </w:r>
      <w:r>
        <w:rPr>
          <w:rFonts w:eastAsia="Times New Roman" w:cs="Times New Roman"/>
        </w:rPr>
        <w:t>9</w:t>
      </w:r>
      <w:r w:rsidRPr="004432A1">
        <w:rPr>
          <w:rFonts w:eastAsia="Times New Roman" w:cs="Times New Roman"/>
        </w:rPr>
        <w:t xml:space="preserve"> settled island Coefficient of Dispersal Kruskal-Wallis Test and Dunn’s Test with Bonferroni Correction.</w:t>
      </w:r>
    </w:p>
    <w:p w14:paraId="2153BE59" w14:textId="77777777" w:rsidR="007A7EA1" w:rsidRPr="00022471" w:rsidRDefault="007A7EA1" w:rsidP="007A7EA1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7A7EA1" w:rsidRPr="00022471" w14:paraId="32A5CCF8" w14:textId="77777777" w:rsidTr="00641931">
        <w:tc>
          <w:tcPr>
            <w:tcW w:w="1666" w:type="dxa"/>
          </w:tcPr>
          <w:p w14:paraId="24BA1115" w14:textId="77777777" w:rsidR="007A7EA1" w:rsidRPr="00022471" w:rsidRDefault="007A7EA1" w:rsidP="00641931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12E27AD" w14:textId="77777777" w:rsidR="007A7EA1" w:rsidRPr="00022471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2B4D18B" w14:textId="77777777" w:rsidR="007A7EA1" w:rsidRPr="00022471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DD79617" w14:textId="77777777" w:rsidR="007A7EA1" w:rsidRPr="00022471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7A7EA1" w:rsidRPr="00022471" w14:paraId="181888D6" w14:textId="77777777" w:rsidTr="00641931">
        <w:tc>
          <w:tcPr>
            <w:tcW w:w="1666" w:type="dxa"/>
          </w:tcPr>
          <w:p w14:paraId="1DB50D0E" w14:textId="77777777" w:rsidR="007A7EA1" w:rsidRPr="007C4E45" w:rsidRDefault="007A7EA1" w:rsidP="00641931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5C28616" w14:textId="02D4452E" w:rsidR="007A7EA1" w:rsidRPr="007C4E45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529ED614" w14:textId="67900831" w:rsidR="007A7EA1" w:rsidRPr="007C4E45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2030.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287A02C" w14:textId="77777777" w:rsidR="007A7EA1" w:rsidRPr="007C4E45" w:rsidRDefault="007A7EA1" w:rsidP="00641931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00462CD9" w14:textId="77777777" w:rsidR="007A7EA1" w:rsidRPr="00022471" w:rsidRDefault="007A7EA1" w:rsidP="007A7EA1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7A7EA1" w:rsidRPr="00022471" w14:paraId="79D473BD" w14:textId="77777777" w:rsidTr="00641931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32FAA" w14:textId="77777777" w:rsidR="007A7EA1" w:rsidRPr="001D0318" w:rsidRDefault="007A7EA1" w:rsidP="00641931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C</w:t>
            </w:r>
            <w:r w:rsidRPr="001D0318">
              <w:rPr>
                <w:rFonts w:eastAsia="Times New Roman" w:cs="Times New Roman"/>
                <w:color w:val="000000"/>
              </w:rPr>
              <w:t>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5465" w14:textId="77777777" w:rsidR="007A7EA1" w:rsidRPr="001D0318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5B10" w14:textId="77777777" w:rsidR="007A7EA1" w:rsidRPr="001D0318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A</w:t>
            </w:r>
            <w:r w:rsidRPr="001D0318">
              <w:rPr>
                <w:rFonts w:eastAsia="Times New Roman" w:cs="Times New Roman"/>
                <w:color w:val="000000"/>
              </w:rPr>
              <w:t>dj</w:t>
            </w:r>
            <w:r w:rsidRPr="00022471">
              <w:rPr>
                <w:rFonts w:eastAsia="Times New Roman" w:cs="Times New Roman"/>
                <w:color w:val="000000"/>
              </w:rPr>
              <w:t xml:space="preserve"> p-V</w:t>
            </w:r>
            <w:r w:rsidRPr="001D0318">
              <w:rPr>
                <w:rFonts w:eastAsia="Times New Roman" w:cs="Times New Roman"/>
                <w:color w:val="000000"/>
              </w:rPr>
              <w:t>al</w:t>
            </w:r>
          </w:p>
        </w:tc>
      </w:tr>
      <w:tr w:rsidR="007A7EA1" w:rsidRPr="00022471" w14:paraId="188D2FFD" w14:textId="77777777" w:rsidTr="00641931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690E79" w14:textId="77777777" w:rsidR="007A7EA1" w:rsidRPr="001D0318" w:rsidRDefault="007A7EA1" w:rsidP="00641931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D18B0" w14:textId="77777777" w:rsidR="007A7EA1" w:rsidRPr="001D0318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904E1" w14:textId="77777777" w:rsidR="007A7EA1" w:rsidRPr="001D0318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A7EA1" w:rsidRPr="00022471" w14:paraId="701CE394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B76C750" w14:textId="77777777" w:rsidR="007A7EA1" w:rsidRPr="007A7E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C93011" w14:textId="414E7B2F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-13.5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45B426" w14:textId="78DF189F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4E9E4EE3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F539370" w14:textId="77777777" w:rsidR="007A7EA1" w:rsidRPr="007A7E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4BEE1A" w14:textId="02294AC4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-5.3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FA410C" w14:textId="251851F7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4E75EDE6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A453907" w14:textId="7309F37D" w:rsidR="007A7EA1" w:rsidRPr="004432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A97DDC" w14:textId="0FBE3230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0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4E433A" w14:textId="09C73D85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4A9D17F6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D3464A0" w14:textId="09F5FFBB" w:rsidR="007A7EA1" w:rsidRPr="004432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052051" w14:textId="3937024A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4.2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B5CD98" w14:textId="1B3EDB3E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37DB0F9D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AD06BF" w14:textId="77777777" w:rsidR="007A7EA1" w:rsidRPr="007A7E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E880B7" w14:textId="6C0025EF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-8.9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9EB037" w14:textId="0C748C70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1EE2AD85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9F2C782" w14:textId="7DEB7B5C" w:rsidR="007A7EA1" w:rsidRPr="004432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DCBF63" w14:textId="45FE76FF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0.6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A707CA" w14:textId="03ED7CCE" w:rsidR="007A7EA1" w:rsidRPr="004432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69261A6A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92798AF" w14:textId="7CA0DEC4" w:rsidR="007A7EA1" w:rsidRPr="007A7EA1" w:rsidRDefault="007A7EA1" w:rsidP="00641931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="00347C4B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197BD0" w14:textId="65EF0D54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-14.7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AFDFB7" w14:textId="20368BC1" w:rsidR="007A7EA1" w:rsidRPr="007A7EA1" w:rsidRDefault="007A7EA1" w:rsidP="0064193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3C2B62E5" w14:textId="77777777" w:rsidTr="0064193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F98DC61" w14:textId="77777777" w:rsidR="007A7EA1" w:rsidRPr="00022471" w:rsidRDefault="007A7EA1" w:rsidP="00641931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4B57C6" w14:textId="77777777" w:rsidR="007A7EA1" w:rsidRPr="00022471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72F4F0" w14:textId="77777777" w:rsidR="007A7EA1" w:rsidRPr="00022471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97CE4" w:rsidRPr="00022471" w14:paraId="4439131E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77DBE82" w14:textId="41FD981F" w:rsidR="00697CE4" w:rsidRPr="00697CE4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0280D4" w14:textId="634AEA94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10.81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152BAB" w14:textId="2D80A714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70BB0AC0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C9F3120" w14:textId="766A94DB" w:rsidR="00697CE4" w:rsidRPr="007A7EA1" w:rsidRDefault="00697CE4" w:rsidP="00697CE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22C808C" w14:textId="43D3D555" w:rsidR="00697CE4" w:rsidRPr="007A7EA1" w:rsidRDefault="00697CE4" w:rsidP="00697CE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7EA1">
              <w:rPr>
                <w:rFonts w:eastAsia="Times New Roman" w:cs="Times New Roman"/>
                <w:color w:val="000000"/>
              </w:rPr>
              <w:t>-2.77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4C7896" w14:textId="51B5E7F4" w:rsidR="00697CE4" w:rsidRPr="007A7EA1" w:rsidRDefault="00697CE4" w:rsidP="00697CE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7EA1">
              <w:rPr>
                <w:rFonts w:eastAsia="Times New Roman" w:cs="Times New Roman"/>
                <w:color w:val="000000"/>
              </w:rPr>
              <w:t>0.076</w:t>
            </w:r>
          </w:p>
        </w:tc>
      </w:tr>
      <w:tr w:rsidR="00697CE4" w:rsidRPr="00022471" w14:paraId="0E3B02E8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298560B" w14:textId="156A1394" w:rsidR="00697CE4" w:rsidRPr="004432A1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29CC39" w14:textId="6A680598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.2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8C7396" w14:textId="1F1A866C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22E28FCD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8EB47B7" w14:textId="59DA36A1" w:rsidR="00697CE4" w:rsidRPr="00697CE4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7E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2AEB42" w14:textId="709CBC42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8.8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900A29" w14:textId="106975E7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05870ACB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8B37B32" w14:textId="796500F2" w:rsidR="00697CE4" w:rsidRPr="007A7EA1" w:rsidRDefault="00697CE4" w:rsidP="00697CE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color w:val="000000"/>
              </w:rPr>
              <w:t>Grand</w:t>
            </w: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4432A1">
              <w:rPr>
                <w:rFonts w:eastAsia="Times New Roman" w:cs="Times New Roman"/>
                <w:color w:val="000000"/>
              </w:rPr>
              <w:t>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8A1131" w14:textId="63FBAD43" w:rsidR="00697CE4" w:rsidRPr="007A7EA1" w:rsidRDefault="00697CE4" w:rsidP="00697CE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7EA1">
              <w:rPr>
                <w:rFonts w:eastAsia="Times New Roman" w:cs="Times New Roman"/>
                <w:color w:val="000000"/>
              </w:rPr>
              <w:t>-2.3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C27172" w14:textId="13665D9C" w:rsidR="00697CE4" w:rsidRPr="007A7EA1" w:rsidRDefault="00697CE4" w:rsidP="00697CE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7EA1">
              <w:rPr>
                <w:rFonts w:eastAsia="Times New Roman" w:cs="Times New Roman"/>
                <w:color w:val="000000"/>
              </w:rPr>
              <w:t>0.246</w:t>
            </w:r>
          </w:p>
        </w:tc>
      </w:tr>
      <w:tr w:rsidR="00697CE4" w:rsidRPr="00022471" w14:paraId="3CD5EC8D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B5C246" w14:textId="004E60E2" w:rsidR="00697CE4" w:rsidRPr="00697CE4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="00347C4B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EAB791" w14:textId="1B8D8FDD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4.2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912219" w14:textId="1DB2C163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7EA1" w:rsidRPr="00022471" w14:paraId="26C35E08" w14:textId="77777777" w:rsidTr="0064193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C46F271" w14:textId="77777777" w:rsidR="007A7EA1" w:rsidRPr="00022471" w:rsidRDefault="007A7EA1" w:rsidP="00641931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CFB42A" w14:textId="77777777" w:rsidR="007A7EA1" w:rsidRPr="00022471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3F844D" w14:textId="77777777" w:rsidR="007A7EA1" w:rsidRPr="00022471" w:rsidRDefault="007A7EA1" w:rsidP="00641931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97CE4" w:rsidRPr="00022471" w14:paraId="66498323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FFB2D80" w14:textId="6E8D33F8" w:rsidR="00697CE4" w:rsidRPr="00697CE4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0D641C" w14:textId="78C30880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-7.1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C6737D" w14:textId="635D20B1" w:rsidR="00697CE4" w:rsidRPr="00697CE4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3E6AFF88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38B1CE" w14:textId="44584DC8" w:rsidR="00697CE4" w:rsidRPr="004432A1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09E860" w14:textId="7949166B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2.4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24A216" w14:textId="4CC1B5C1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653A811D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9D9E092" w14:textId="4222636D" w:rsidR="00697CE4" w:rsidRPr="004432A1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89048D" w14:textId="31A97565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3.5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8061F2" w14:textId="1DEE6108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6</w:t>
            </w:r>
          </w:p>
        </w:tc>
      </w:tr>
      <w:tr w:rsidR="00697CE4" w:rsidRPr="00022471" w14:paraId="55171A77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0782DA6" w14:textId="26935DFD" w:rsidR="00697CE4" w:rsidRPr="004432A1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Grand</w:t>
            </w: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7BF34C" w14:textId="64CAFE9E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29.29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319B14" w14:textId="5F79E553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697CE4" w:rsidRPr="00022471" w14:paraId="4BE8AC74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25F3D04" w14:textId="1D2E4143" w:rsidR="00697CE4" w:rsidRPr="004432A1" w:rsidRDefault="00697CE4" w:rsidP="00697CE4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="00347C4B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B4B0F9" w14:textId="765BBD64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9.9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F6174D" w14:textId="0427F0FA" w:rsidR="00697CE4" w:rsidRPr="004432A1" w:rsidRDefault="00697CE4" w:rsidP="00697CE4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6EA33FA0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2BF4BCC6" w14:textId="217772E0" w:rsidR="00FB3218" w:rsidRPr="00697CE4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FAAF73" w14:textId="77777777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29BF78" w14:textId="77777777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B3218" w:rsidRPr="00022471" w14:paraId="3F80C530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371EB77" w14:textId="111FA4AC" w:rsidR="00FB3218" w:rsidRPr="004432A1" w:rsidRDefault="00FB3218" w:rsidP="00FB321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4632AB0" w14:textId="656A4446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1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69A8E3" w14:textId="16A4D6C5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B3218" w:rsidRPr="00022471" w14:paraId="3F4FB378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A0D1151" w14:textId="68CB7E1C" w:rsidR="00FB3218" w:rsidRPr="00697CE4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5E14FE" w14:textId="0B614B71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6.4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57F49A" w14:textId="40676C93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2CF47A69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23D8783E" w14:textId="2E140661" w:rsidR="00FB3218" w:rsidRPr="004432A1" w:rsidRDefault="00FB3218" w:rsidP="00FB321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899E8B" w14:textId="116F3AA7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2.0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9400EE" w14:textId="37104E71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582</w:t>
            </w:r>
          </w:p>
        </w:tc>
      </w:tr>
      <w:tr w:rsidR="00FB3218" w:rsidRPr="00022471" w14:paraId="16F31BC9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4912827" w14:textId="4ABA77AF" w:rsidR="00FB3218" w:rsidRPr="00697CE4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97CE4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BE30DE" w14:textId="2D8BF5A3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4.6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65802C" w14:textId="32E2F6F7" w:rsidR="00FB3218" w:rsidRPr="00FB3218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41D258C5" w14:textId="77777777" w:rsidTr="0064193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777537D" w14:textId="77777777" w:rsidR="00FB3218" w:rsidRPr="00022471" w:rsidRDefault="00FB3218" w:rsidP="00FB3218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CAC4B7" w14:textId="77777777" w:rsidR="00FB3218" w:rsidRPr="0002247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E9864F" w14:textId="77777777" w:rsidR="00FB3218" w:rsidRPr="00022471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B3218" w:rsidRPr="00022471" w14:paraId="13258AC9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F94B2F7" w14:textId="77777777" w:rsidR="00FB3218" w:rsidRPr="00EB65BB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A297D5" w14:textId="1A9F8BB2" w:rsidR="00FB3218" w:rsidRPr="00EB65BB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>11.1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A781A5" w14:textId="34561544" w:rsidR="00FB3218" w:rsidRPr="00EB65BB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195247E7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5A69D6F" w14:textId="77777777" w:rsidR="00FB3218" w:rsidRPr="004432A1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F2872F" w14:textId="2F5F38D3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40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390A71" w14:textId="7F29C014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9</w:t>
            </w:r>
          </w:p>
        </w:tc>
      </w:tr>
      <w:tr w:rsidR="00FB3218" w:rsidRPr="00022471" w14:paraId="0CB66D85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9D1AE6" w14:textId="64938A03" w:rsidR="00FB3218" w:rsidRPr="00EB65BB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1DA2F4" w14:textId="67FA91BA" w:rsidR="00FB3218" w:rsidRPr="00EB65BB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>7.86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01235C" w14:textId="0EACB6F2" w:rsidR="00FB3218" w:rsidRPr="00EB65BB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EB65BB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41D54BC1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89FE423" w14:textId="77777777" w:rsidR="00FB3218" w:rsidRPr="001D0318" w:rsidRDefault="00FB3218" w:rsidP="00FB321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FFEA3C" w14:textId="77777777" w:rsidR="00FB3218" w:rsidRPr="001D0318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C9B944" w14:textId="77777777" w:rsidR="00FB3218" w:rsidRPr="001D0318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B3218" w:rsidRPr="00022471" w14:paraId="323E53E4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F08766F" w14:textId="77777777" w:rsidR="00FB3218" w:rsidRPr="00641931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64193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B48600" w14:textId="66D947A1" w:rsidR="00FB3218" w:rsidRPr="0064193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23.5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2856346" w14:textId="196B2032" w:rsidR="00FB3218" w:rsidRPr="0064193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7F733EF3" w14:textId="77777777" w:rsidTr="0064193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C252C0B" w14:textId="478CDE04" w:rsidR="00FB3218" w:rsidRPr="004432A1" w:rsidRDefault="00FB3218" w:rsidP="00FB321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177025" w14:textId="64CD69E9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6.8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362696" w14:textId="3E101B00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FB3218" w:rsidRPr="00022471" w14:paraId="4316DF08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7873BA7" w14:textId="77777777" w:rsidR="00FB3218" w:rsidRPr="001D0318" w:rsidRDefault="00FB3218" w:rsidP="00FB321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08452C" w14:textId="77777777" w:rsidR="00FB3218" w:rsidRPr="001D0318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5251BE" w14:textId="77777777" w:rsidR="00FB3218" w:rsidRPr="001D0318" w:rsidRDefault="00FB3218" w:rsidP="00FB321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B3218" w:rsidRPr="00022471" w14:paraId="77E326E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F771D3B" w14:textId="3BCF97F7" w:rsidR="00FB3218" w:rsidRPr="001D0318" w:rsidRDefault="00FB3218" w:rsidP="00FB321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A94CC7" w14:textId="55A34A57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11.5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F36129" w14:textId="085E769A" w:rsidR="00FB3218" w:rsidRPr="004432A1" w:rsidRDefault="00FB3218" w:rsidP="00FB321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</w:tbl>
    <w:p w14:paraId="5964D8DF" w14:textId="793CE770" w:rsidR="00112B75" w:rsidRPr="004432A1" w:rsidRDefault="00112B75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112B75">
        <w:rPr>
          <w:rFonts w:eastAsia="Times New Roman" w:cs="Times New Roman"/>
        </w:rPr>
        <w:lastRenderedPageBreak/>
        <w:t xml:space="preserve">2018 settled island </w:t>
      </w:r>
      <w:r>
        <w:rPr>
          <w:rFonts w:eastAsia="Times New Roman" w:cs="Times New Roman"/>
        </w:rPr>
        <w:t>days post spawn (DPS)</w:t>
      </w:r>
      <w:r w:rsidRPr="00112B75">
        <w:rPr>
          <w:rFonts w:eastAsia="Times New Roman" w:cs="Times New Roman"/>
        </w:rPr>
        <w:t xml:space="preserve"> Kruskal-Wallis Test and Dunn’s Test with</w:t>
      </w:r>
      <w:r>
        <w:rPr>
          <w:rFonts w:eastAsia="Times New Roman" w:cs="Times New Roman"/>
        </w:rPr>
        <w:t xml:space="preserve"> </w:t>
      </w:r>
      <w:r w:rsidRPr="00112B75">
        <w:rPr>
          <w:rFonts w:eastAsia="Times New Roman" w:cs="Times New Roman"/>
        </w:rPr>
        <w:t>Bonferroni Correction.</w:t>
      </w:r>
    </w:p>
    <w:p w14:paraId="0CE0C15A" w14:textId="77777777" w:rsidR="00112B75" w:rsidRPr="00022471" w:rsidRDefault="00112B75" w:rsidP="00112B75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112B75" w:rsidRPr="00022471" w14:paraId="023E9137" w14:textId="77777777" w:rsidTr="000F4C4C">
        <w:tc>
          <w:tcPr>
            <w:tcW w:w="1666" w:type="dxa"/>
          </w:tcPr>
          <w:p w14:paraId="2566411C" w14:textId="77777777" w:rsidR="00112B75" w:rsidRPr="00022471" w:rsidRDefault="00112B75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EDC977A" w14:textId="77777777" w:rsidR="00112B75" w:rsidRPr="00022471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FAC0806" w14:textId="77777777" w:rsidR="00112B75" w:rsidRPr="00022471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5BCACD1" w14:textId="77777777" w:rsidR="00112B75" w:rsidRPr="00022471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112B75" w:rsidRPr="00022471" w14:paraId="5DFD870D" w14:textId="77777777" w:rsidTr="000F4C4C">
        <w:tc>
          <w:tcPr>
            <w:tcW w:w="1666" w:type="dxa"/>
          </w:tcPr>
          <w:p w14:paraId="3555A2CE" w14:textId="77777777" w:rsidR="00112B75" w:rsidRPr="007C4E45" w:rsidRDefault="00112B75" w:rsidP="000F4C4C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15378AE" w14:textId="77777777" w:rsidR="00112B75" w:rsidRPr="007C4E45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A496C65" w14:textId="2BDAE867" w:rsidR="00112B75" w:rsidRPr="007C4E45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37.12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DD05FF2" w14:textId="77777777" w:rsidR="00112B75" w:rsidRPr="007C4E45" w:rsidRDefault="00112B75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6232EA24" w14:textId="77777777" w:rsidR="00112B75" w:rsidRPr="00022471" w:rsidRDefault="00112B75" w:rsidP="00112B75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112B75" w:rsidRPr="00022471" w14:paraId="6661DEC5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60E9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C</w:t>
            </w:r>
            <w:r w:rsidRPr="001D0318">
              <w:rPr>
                <w:rFonts w:eastAsia="Times New Roman" w:cs="Times New Roman"/>
                <w:color w:val="000000"/>
              </w:rPr>
              <w:t>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B1D1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A3B4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>A</w:t>
            </w:r>
            <w:r w:rsidRPr="001D0318">
              <w:rPr>
                <w:rFonts w:eastAsia="Times New Roman" w:cs="Times New Roman"/>
                <w:color w:val="000000"/>
              </w:rPr>
              <w:t>dj</w:t>
            </w:r>
            <w:r w:rsidRPr="00022471">
              <w:rPr>
                <w:rFonts w:eastAsia="Times New Roman" w:cs="Times New Roman"/>
                <w:color w:val="000000"/>
              </w:rPr>
              <w:t xml:space="preserve"> p-V</w:t>
            </w:r>
            <w:r w:rsidRPr="001D0318">
              <w:rPr>
                <w:rFonts w:eastAsia="Times New Roman" w:cs="Times New Roman"/>
                <w:color w:val="000000"/>
              </w:rPr>
              <w:t>al</w:t>
            </w:r>
          </w:p>
        </w:tc>
      </w:tr>
      <w:tr w:rsidR="00112B75" w:rsidRPr="00022471" w14:paraId="10F473DA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AC161D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D93B9E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0D126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0B5F58C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D0D2BE5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599E6C" w14:textId="5086CE31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-0.1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1F71DA" w14:textId="706C43CD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6360846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DE17BF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41ED77" w14:textId="187B3AC9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2.53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3FDF26" w14:textId="15CB5151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204</w:t>
            </w:r>
          </w:p>
        </w:tc>
      </w:tr>
      <w:tr w:rsidR="00112B75" w:rsidRPr="00022471" w14:paraId="2E99E4D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8C35356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60B267" w14:textId="41A30034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2.0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A9010B" w14:textId="327AEE71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0.733</w:t>
            </w:r>
          </w:p>
        </w:tc>
      </w:tr>
      <w:tr w:rsidR="00112B75" w:rsidRPr="00022471" w14:paraId="6EC5B7E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0ED6193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C53134" w14:textId="16411B50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-1.5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FD4179" w14:textId="2FB45E09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5CA3AD4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22C861D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21C9BE" w14:textId="15DE3D45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-0.9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457B9B" w14:textId="05690E86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1DD542F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E3B003E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B542C1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850BA4" w14:textId="02B8A5FA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-1.0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1C4022" w14:textId="4AB22BEB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093CC29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9773695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75A9BB" w14:textId="26A7DFB1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3.0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FD15DD" w14:textId="43906B31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046</w:t>
            </w:r>
          </w:p>
        </w:tc>
      </w:tr>
      <w:tr w:rsidR="00112B75" w:rsidRPr="00022471" w14:paraId="11E02C9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B00CAC7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702489" w14:textId="7D839BE5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-2.16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367982" w14:textId="613A8B47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548</w:t>
            </w:r>
          </w:p>
        </w:tc>
      </w:tr>
      <w:tr w:rsidR="00112B75" w:rsidRPr="00022471" w14:paraId="2BF2FD90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01C92AC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33B231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47D63F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52E3EA9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F64C84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E21734" w14:textId="01EFFDBE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A10906" w14:textId="1CBBED03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6</w:t>
            </w:r>
          </w:p>
        </w:tc>
      </w:tr>
      <w:tr w:rsidR="00112B75" w:rsidRPr="00022471" w14:paraId="01D8718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AAB025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342B66" w14:textId="3D3BBF57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71A51E" w14:textId="739423C2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3</w:t>
            </w:r>
          </w:p>
        </w:tc>
      </w:tr>
      <w:tr w:rsidR="00112B75" w:rsidRPr="00022471" w14:paraId="3F5D5EA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78804CF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2D5EF4" w14:textId="706D4855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4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A09ABF" w14:textId="0D5297A4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0C72B8E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C047777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6811C8" w14:textId="58E4E14B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7F01BD" w14:textId="7D8B6696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32DD98D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2D534F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542C1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B542C1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E1D729" w14:textId="798376D7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083B74" w14:textId="68B0E86D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77EF2B3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3D9026" w14:textId="77777777" w:rsidR="00112B75" w:rsidRPr="00B542C1" w:rsidRDefault="00112B75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B542C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D00169" w14:textId="5E98F1B3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47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D2D983" w14:textId="5E9CADCF" w:rsidR="00112B75" w:rsidRPr="00B542C1" w:rsidRDefault="00B542C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9</w:t>
            </w:r>
          </w:p>
        </w:tc>
      </w:tr>
      <w:tr w:rsidR="00112B75" w:rsidRPr="00022471" w14:paraId="78D5860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58BDE9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7A55A8" w14:textId="1DDA2463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1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34E8D8" w14:textId="77B5CB9D" w:rsidR="00112B75" w:rsidRPr="004432A1" w:rsidRDefault="00B542C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7</w:t>
            </w:r>
          </w:p>
        </w:tc>
      </w:tr>
      <w:tr w:rsidR="00112B75" w:rsidRPr="00022471" w14:paraId="1AEE9C06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32829E8B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090DBE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61044B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7214274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EE43F83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655A4F" w14:textId="6087467E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465ABF" w14:textId="260B8A8D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6369C26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32C89A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466348" w14:textId="11779DAA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8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5BA8DB" w14:textId="1BEFF6DA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318820C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B5307EF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644FF6" w14:textId="096598E8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32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5C7F31" w14:textId="37CC3412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64</w:t>
            </w:r>
          </w:p>
        </w:tc>
      </w:tr>
      <w:tr w:rsidR="00112B75" w:rsidRPr="00022471" w14:paraId="04DA35A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E5EC2BF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060D4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61F04E" w14:textId="0C702C92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4CAEC9" w14:textId="2B281F59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23FBA2E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24A13D3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E767A9" w14:textId="1110281B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808858" w14:textId="067119D1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30E62CC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A4AF51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E66987" w14:textId="373D9735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3.5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6B353C" w14:textId="0BFECFF9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7</w:t>
            </w:r>
          </w:p>
        </w:tc>
      </w:tr>
      <w:tr w:rsidR="00112B75" w:rsidRPr="00022471" w14:paraId="44FA4F08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0951341A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488072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745553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3AD242A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1B6C5BD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CCC9B6" w14:textId="6821C4CA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-2.4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633418" w14:textId="693FC328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0.278</w:t>
            </w:r>
          </w:p>
        </w:tc>
      </w:tr>
      <w:tr w:rsidR="00112B75" w:rsidRPr="00022471" w14:paraId="6520BA4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F52E006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690F3D" w14:textId="17F780EF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-2.2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7A4E74" w14:textId="491C667E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461</w:t>
            </w:r>
          </w:p>
        </w:tc>
      </w:tr>
      <w:tr w:rsidR="00112B75" w:rsidRPr="00022471" w14:paraId="00D8665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397965B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060D4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6FE2FF" w14:textId="439A55C4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-2.0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64247C" w14:textId="5072F3E4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0.741</w:t>
            </w:r>
          </w:p>
        </w:tc>
      </w:tr>
      <w:tr w:rsidR="00112B75" w:rsidRPr="00022471" w14:paraId="27F9339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8DAE16A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064FC3" w14:textId="25800B8A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-1.7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2ED049" w14:textId="54F34322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4CEF260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3E2FF5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C291A2" w14:textId="6AD38ABC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-2.5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59E692" w14:textId="6943FF51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212</w:t>
            </w:r>
          </w:p>
        </w:tc>
      </w:tr>
      <w:tr w:rsidR="00112B75" w:rsidRPr="00022471" w14:paraId="0A8109F1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789621CF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9BEE66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157D9F" w14:textId="77777777" w:rsidR="00112B75" w:rsidRPr="00022471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53E18B23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367197A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r w:rsidRPr="001D0318">
              <w:rPr>
                <w:rFonts w:eastAsia="Times New Roman" w:cs="Times New Roman"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491643" w14:textId="5C638A80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E80A58" w14:textId="031D2E59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67230ECF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EA3AE43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1D0318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60ED13" w14:textId="26E4B58F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73B63C" w14:textId="28653FC0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68FA69F5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6FC1482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r w:rsidRPr="001D0318">
              <w:rPr>
                <w:rFonts w:eastAsia="Times New Roman" w:cs="Times New Roman"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AB9BFD" w14:textId="1B071D37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8C0DCF" w14:textId="4C92F6A9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31F1110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9BFB8D6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r>
              <w:rPr>
                <w:rFonts w:eastAsia="Times New Roman" w:cs="Times New Roman"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22EBF7" w14:textId="08F2419D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C35719" w14:textId="1A7084B7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74DB9C6A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82632AD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72CC1F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0DA0B9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227D3E0F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0C8C17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lastRenderedPageBreak/>
              <w:t xml:space="preserve">      </w:t>
            </w:r>
            <w:proofErr w:type="spellStart"/>
            <w:r w:rsidRPr="007060D4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671252" w14:textId="7679F4AE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4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367D9A" w14:textId="55BF0551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60175654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9C2995F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82A145" w14:textId="469A1644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71CECD" w14:textId="1C19D682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5</w:t>
            </w:r>
          </w:p>
        </w:tc>
      </w:tr>
      <w:tr w:rsidR="00112B75" w:rsidRPr="00022471" w14:paraId="79A19F52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57B5C5" w14:textId="77777777" w:rsidR="00112B75" w:rsidRPr="007060D4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060D4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E53DEE" w14:textId="72877189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859493" w14:textId="68810ED2" w:rsidR="00112B75" w:rsidRPr="007060D4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702C1C0D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869F769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022471">
              <w:rPr>
                <w:rFonts w:eastAsia="Times New Roman" w:cs="Times New Roman"/>
                <w:i/>
                <w:iCs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456345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FE05AB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3B17D68B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73D21FF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r w:rsidRPr="001D0318">
              <w:rPr>
                <w:rFonts w:eastAsia="Times New Roman" w:cs="Times New Roman"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4E1678" w14:textId="7EE2687E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C0C379" w14:textId="50DD1DDA" w:rsidR="00112B75" w:rsidRPr="001D0318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1F818BB2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C8E6751" w14:textId="77777777" w:rsidR="00112B75" w:rsidRPr="00022471" w:rsidRDefault="00112B75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22471">
              <w:rPr>
                <w:rFonts w:eastAsia="Times New Roman" w:cs="Times New Roman"/>
                <w:color w:val="000000"/>
              </w:rPr>
              <w:t xml:space="preserve">      </w:t>
            </w:r>
            <w:r>
              <w:rPr>
                <w:rFonts w:eastAsia="Times New Roman" w:cs="Times New Roman"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1E5995" w14:textId="52637F84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5F63BA" w14:textId="486D9C2B" w:rsidR="00112B75" w:rsidRPr="00022471" w:rsidRDefault="007060D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112B75" w:rsidRPr="00022471" w14:paraId="70F3589C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47D8FD30" w14:textId="77777777" w:rsidR="00112B75" w:rsidRPr="001D0318" w:rsidRDefault="00112B75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22471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75E5E3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01324C" w14:textId="77777777" w:rsidR="00112B75" w:rsidRPr="001D0318" w:rsidRDefault="00112B75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12B75" w:rsidRPr="00022471" w14:paraId="15247587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29B520E" w14:textId="77777777" w:rsidR="00112B75" w:rsidRPr="004432A1" w:rsidRDefault="00112B75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7060D4">
              <w:rPr>
                <w:rFonts w:eastAsia="Times New Roman" w:cs="Times New Roman"/>
                <w:b/>
                <w:bCs/>
                <w:color w:val="000000"/>
              </w:rPr>
              <w:t>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A7C6D0" w14:textId="59C1DB3C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3.59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8310B3" w14:textId="1CDE4346" w:rsidR="00112B75" w:rsidRPr="004432A1" w:rsidRDefault="007060D4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6</w:t>
            </w:r>
          </w:p>
        </w:tc>
      </w:tr>
    </w:tbl>
    <w:p w14:paraId="2F5B604E" w14:textId="77777777" w:rsidR="00112B75" w:rsidRDefault="00112B75" w:rsidP="004432A1">
      <w:p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54E96C51" w14:textId="25A21B49" w:rsidR="00B97DAA" w:rsidRPr="004432A1" w:rsidRDefault="00B97DAA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4432A1">
        <w:rPr>
          <w:rFonts w:eastAsia="Times New Roman" w:cs="Times New Roman"/>
        </w:rPr>
        <w:lastRenderedPageBreak/>
        <w:t>201</w:t>
      </w:r>
      <w:r w:rsidR="00D52922">
        <w:rPr>
          <w:rFonts w:eastAsia="Times New Roman" w:cs="Times New Roman"/>
        </w:rPr>
        <w:t>9</w:t>
      </w:r>
      <w:r w:rsidRPr="004432A1">
        <w:rPr>
          <w:rFonts w:eastAsia="Times New Roman" w:cs="Times New Roman"/>
        </w:rPr>
        <w:t xml:space="preserve"> settled island days post spawn (DPS) Kruskal-Wallis Test and Dunn’s Test with Bonferroni Correction.</w:t>
      </w:r>
    </w:p>
    <w:p w14:paraId="19ED38E5" w14:textId="77777777" w:rsidR="00B97DAA" w:rsidRPr="00022471" w:rsidRDefault="00B97DAA" w:rsidP="00B97DAA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B97DAA" w:rsidRPr="00022471" w14:paraId="5A409A93" w14:textId="77777777" w:rsidTr="000F4C4C">
        <w:tc>
          <w:tcPr>
            <w:tcW w:w="1666" w:type="dxa"/>
          </w:tcPr>
          <w:p w14:paraId="3CAC5806" w14:textId="77777777" w:rsidR="00B97DAA" w:rsidRPr="00022471" w:rsidRDefault="00B97DAA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AB9A5D0" w14:textId="77777777" w:rsidR="00B97DAA" w:rsidRPr="00022471" w:rsidRDefault="00B97DAA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F1AE8E9" w14:textId="77777777" w:rsidR="00B97DAA" w:rsidRPr="00022471" w:rsidRDefault="00B97DAA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666365E" w14:textId="77777777" w:rsidR="00B97DAA" w:rsidRPr="00022471" w:rsidRDefault="00B97DAA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B97DAA" w:rsidRPr="00022471" w14:paraId="03BD8667" w14:textId="77777777" w:rsidTr="000F4C4C">
        <w:tc>
          <w:tcPr>
            <w:tcW w:w="1666" w:type="dxa"/>
          </w:tcPr>
          <w:p w14:paraId="7B76DEDA" w14:textId="77777777" w:rsidR="00B97DAA" w:rsidRPr="007C4E45" w:rsidRDefault="00B97DAA" w:rsidP="000F4C4C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A504F27" w14:textId="63C3039B" w:rsidR="00B97DAA" w:rsidRPr="007C4E45" w:rsidRDefault="007A39E0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5F94BAF" w14:textId="19E6E175" w:rsidR="00B97DAA" w:rsidRPr="007C4E45" w:rsidRDefault="007A39E0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346.7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17D93B1D" w14:textId="77777777" w:rsidR="00B97DAA" w:rsidRPr="007C4E45" w:rsidRDefault="00B97DAA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013DA581" w14:textId="77777777" w:rsidR="007A39E0" w:rsidRDefault="007A39E0" w:rsidP="00B97DAA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7A39E0" w:rsidRPr="00022471" w14:paraId="47CD148C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FF4C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E70B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6211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7A39E0" w:rsidRPr="00022471" w14:paraId="34597112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9A07B1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25DA0F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2B333D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A39E0" w:rsidRPr="00022471" w14:paraId="1ECD1B8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66538512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24F2F5" w14:textId="4A2346B3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.6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897EA9" w14:textId="4B981FE6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5254F36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A690F7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143C08" w14:textId="39382948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7.9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4FD2C1" w14:textId="6AAD85DA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0C50F95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00AA697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A59F1C" w14:textId="2863E1FC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1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D5CE1D" w14:textId="157D4854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1</w:t>
            </w:r>
          </w:p>
        </w:tc>
      </w:tr>
      <w:tr w:rsidR="007A39E0" w:rsidRPr="00022471" w14:paraId="5091ABE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979568B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F9DC39" w14:textId="01118F09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.9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826CB8" w14:textId="363D3110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74819B8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F7CADAE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1FFA92" w14:textId="2325FB4A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DCB7BC" w14:textId="35EADE04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659EAD4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37BFF1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CB41D1" w14:textId="00024BC5" w:rsidR="007A39E0" w:rsidRPr="004432A1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color w:val="000000"/>
              </w:rPr>
              <w:t>-0.6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A8AA6B" w14:textId="5697AF4A" w:rsidR="007A39E0" w:rsidRPr="004432A1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7A39E0" w:rsidRPr="00022471" w14:paraId="607DE95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3695D0D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7A39E0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23654F" w14:textId="0D00EDC3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4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F25A46" w14:textId="4C3E45F1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586E3FD6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96DE4D4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F08FA0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C2DB93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A39E0" w:rsidRPr="00022471" w14:paraId="7E876B1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893DFBE" w14:textId="77777777" w:rsidR="007A39E0" w:rsidRPr="001852E8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1852E8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FB3E2F" w14:textId="4B835678" w:rsidR="007A39E0" w:rsidRPr="001852E8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7.93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8D79D2" w14:textId="1705D706" w:rsidR="007A39E0" w:rsidRPr="001852E8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462A32D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C2450A9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1852E8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372E40" w14:textId="51D684B7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5.5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F61255" w14:textId="547D3BC9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52EEA43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BEDA538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E82EE2" w14:textId="2E4CC0E6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5B7043" w14:textId="7C21F542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7A39E0" w:rsidRPr="00022471" w14:paraId="49EDD33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1E9EB5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BB5F98" w14:textId="557122A5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3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4F1BE4" w14:textId="29617073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7A39E0" w:rsidRPr="00022471" w14:paraId="56C2DE1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CCD992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1852E8">
              <w:rPr>
                <w:rFonts w:eastAsia="Times New Roman" w:cs="Times New Roman"/>
                <w:b/>
                <w:bCs/>
                <w:color w:val="000000"/>
              </w:rPr>
              <w:t xml:space="preserve">     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Grand</w:t>
            </w:r>
            <w:r w:rsidRPr="001852E8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4432A1">
              <w:rPr>
                <w:rFonts w:eastAsia="Times New Roman" w:cs="Times New Roman"/>
                <w:b/>
                <w:bCs/>
                <w:color w:val="000000"/>
              </w:rPr>
              <w:t>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C381CB" w14:textId="69AAF980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3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5714B8" w14:textId="42ECE6C2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53C7187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CEECF4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6502E3" w14:textId="3EA5EE4D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2CABC9" w14:textId="1B3B5DF4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7A39E0" w:rsidRPr="00022471" w14:paraId="5EFF0842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8022390" w14:textId="77777777" w:rsidR="007A39E0" w:rsidRPr="007A39E0" w:rsidRDefault="007A39E0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1B03BC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6B1486" w14:textId="77777777" w:rsidR="007A39E0" w:rsidRPr="007A39E0" w:rsidRDefault="007A39E0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7A39E0" w:rsidRPr="00022471" w14:paraId="4CC8740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8ECB2ED" w14:textId="77777777" w:rsidR="007A39E0" w:rsidRPr="004432A1" w:rsidRDefault="007A39E0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991DF8" w14:textId="048A5130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1F6DEA" w14:textId="018B351B" w:rsidR="007A39E0" w:rsidRPr="004432A1" w:rsidRDefault="001852E8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0</w:t>
            </w:r>
          </w:p>
        </w:tc>
      </w:tr>
      <w:tr w:rsidR="007A39E0" w:rsidRPr="00022471" w14:paraId="4622BF0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11868CB" w14:textId="77777777" w:rsidR="007A39E0" w:rsidRPr="006D33F6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790052" w14:textId="24F1FE28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7.2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0E3C0F" w14:textId="6CD69715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7044608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E063BA4" w14:textId="77777777" w:rsidR="007A39E0" w:rsidRPr="006D33F6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2AD7DA" w14:textId="53AAB4F2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4.39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A76E6E" w14:textId="656E1977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75051F2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390553" w14:textId="77777777" w:rsidR="007A39E0" w:rsidRPr="006D33F6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8DFD9F" w14:textId="5F103ABD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1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A4786A5" w14:textId="699DF7E8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7A39E0" w:rsidRPr="00022471" w14:paraId="2DD1CE8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0896313" w14:textId="77777777" w:rsidR="007A39E0" w:rsidRPr="006D33F6" w:rsidRDefault="007A39E0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AAC16C" w14:textId="54833775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3.2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CB06D4" w14:textId="38DA118D" w:rsidR="007A39E0" w:rsidRPr="006D33F6" w:rsidRDefault="001852E8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46A37F65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E83F5A1" w14:textId="14424F75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730538" w14:textId="77777777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9C061E" w14:textId="77777777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573108" w:rsidRPr="00022471" w14:paraId="2126EA1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2D6150F8" w14:textId="0A173177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6BF8D0" w14:textId="56744220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6.0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34F851" w14:textId="33E6E8A7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2F664E6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4DD7AB0" w14:textId="6B8E7B54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B891C6" w14:textId="60F0CE9C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5.7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BD189E" w14:textId="5BD60710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495F8A5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50BC671" w14:textId="26F9D0BE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C887FC" w14:textId="09BDE86D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4.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15AB75" w14:textId="4A3D8E79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596741C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542BEEB3" w14:textId="472501B8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711A40" w14:textId="34299AA8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5.9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08DF31" w14:textId="6B6F4167" w:rsidR="00573108" w:rsidRPr="00573108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14BB2C9D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4EBFC62" w14:textId="77777777" w:rsidR="00573108" w:rsidRPr="007A39E0" w:rsidRDefault="00573108" w:rsidP="00573108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3E2D6B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613858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73108" w:rsidRPr="00022471" w14:paraId="18F7019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BAB2FB1" w14:textId="77777777" w:rsidR="00573108" w:rsidRPr="004432A1" w:rsidRDefault="00573108" w:rsidP="0057310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517D08" w14:textId="42BC5CBF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366CC1" w14:textId="0B44957E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57</w:t>
            </w:r>
          </w:p>
        </w:tc>
      </w:tr>
      <w:tr w:rsidR="00573108" w:rsidRPr="00022471" w14:paraId="5B21DE0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7045FF5" w14:textId="77777777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E227FF" w14:textId="0DE52CF0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7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25545A" w14:textId="3624AC0F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4B0C61E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50A55D" w14:textId="77777777" w:rsidR="00573108" w:rsidRPr="004432A1" w:rsidRDefault="00573108" w:rsidP="0057310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E4B84D" w14:textId="3C7AE55D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7F41CF" w14:textId="1DFF449A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73108" w:rsidRPr="00022471" w14:paraId="5867FD15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5142A71" w14:textId="77777777" w:rsidR="00573108" w:rsidRPr="007A39E0" w:rsidRDefault="00573108" w:rsidP="0057310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ACF6E2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882108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73108" w:rsidRPr="00022471" w14:paraId="4861EF4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2864EBEB" w14:textId="77777777" w:rsidR="00573108" w:rsidRPr="006D33F6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BB4F51" w14:textId="7519B529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8.0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DEB211" w14:textId="27499362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573108" w:rsidRPr="00022471" w14:paraId="3EC559B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02513A3" w14:textId="77777777" w:rsidR="00573108" w:rsidRPr="004432A1" w:rsidRDefault="00573108" w:rsidP="0057310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6F51CB" w14:textId="1095949B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25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A1C312" w14:textId="6E43C6E0" w:rsidR="00573108" w:rsidRPr="004432A1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73108" w:rsidRPr="00022471" w14:paraId="2809F14A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40F8298" w14:textId="77777777" w:rsidR="00573108" w:rsidRPr="007A39E0" w:rsidRDefault="00573108" w:rsidP="00573108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A39E0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11D523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2A8A57" w14:textId="77777777" w:rsidR="00573108" w:rsidRPr="007A39E0" w:rsidRDefault="00573108" w:rsidP="00573108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73108" w:rsidRPr="00022471" w14:paraId="78F15081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07A7AE0" w14:textId="77777777" w:rsidR="00573108" w:rsidRPr="004432A1" w:rsidRDefault="00573108" w:rsidP="0057310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D33F6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C8B8CC" w14:textId="1C92A836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7.8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662048" w14:textId="592169F9" w:rsidR="00573108" w:rsidRPr="006D33F6" w:rsidRDefault="00573108" w:rsidP="0057310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</w:tbl>
    <w:p w14:paraId="6C2CCB12" w14:textId="10C6EC99" w:rsidR="00531C89" w:rsidRPr="000F4C4C" w:rsidRDefault="00531C89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0F4C4C">
        <w:rPr>
          <w:rFonts w:eastAsia="Times New Roman" w:cs="Times New Roman"/>
        </w:rPr>
        <w:lastRenderedPageBreak/>
        <w:t xml:space="preserve">2018 settled island </w:t>
      </w:r>
      <w:r w:rsidR="00782BBA">
        <w:rPr>
          <w:rFonts w:eastAsia="Times New Roman" w:cs="Times New Roman"/>
        </w:rPr>
        <w:t>release depth</w:t>
      </w:r>
      <w:r w:rsidRPr="000F4C4C">
        <w:rPr>
          <w:rFonts w:eastAsia="Times New Roman" w:cs="Times New Roman"/>
        </w:rPr>
        <w:t xml:space="preserve"> Kruskal-Wallis Test and Dunn’s Test with Bonferroni Correction.</w:t>
      </w:r>
    </w:p>
    <w:p w14:paraId="0D776D79" w14:textId="77777777" w:rsidR="00531C89" w:rsidRPr="00022471" w:rsidRDefault="00531C89" w:rsidP="00531C89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531C89" w:rsidRPr="00022471" w14:paraId="081892FA" w14:textId="77777777" w:rsidTr="000F4C4C">
        <w:tc>
          <w:tcPr>
            <w:tcW w:w="1666" w:type="dxa"/>
          </w:tcPr>
          <w:p w14:paraId="39AF7F38" w14:textId="77777777" w:rsidR="00531C89" w:rsidRPr="00022471" w:rsidRDefault="00531C89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CB04D08" w14:textId="77777777" w:rsidR="00531C89" w:rsidRPr="00022471" w:rsidRDefault="00531C89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287DC89" w14:textId="77777777" w:rsidR="00531C89" w:rsidRPr="00022471" w:rsidRDefault="00531C89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1244931" w14:textId="77777777" w:rsidR="00531C89" w:rsidRPr="00022471" w:rsidRDefault="00531C89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531C89" w:rsidRPr="00022471" w14:paraId="2BB1135E" w14:textId="77777777" w:rsidTr="000F4C4C">
        <w:tc>
          <w:tcPr>
            <w:tcW w:w="1666" w:type="dxa"/>
          </w:tcPr>
          <w:p w14:paraId="31CB40CF" w14:textId="77777777" w:rsidR="00531C89" w:rsidRPr="004432A1" w:rsidRDefault="00531C89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D8223AF" w14:textId="77777777" w:rsidR="00531C89" w:rsidRPr="004432A1" w:rsidRDefault="00531C89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49FCC49" w14:textId="6377C233" w:rsidR="00531C89" w:rsidRPr="004432A1" w:rsidRDefault="00782BBA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13.7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16CF2F2" w14:textId="0351A3B7" w:rsidR="00531C89" w:rsidRPr="004432A1" w:rsidRDefault="00782BBA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0.087</w:t>
            </w:r>
          </w:p>
        </w:tc>
      </w:tr>
    </w:tbl>
    <w:p w14:paraId="4340D4BD" w14:textId="77777777" w:rsidR="00531C89" w:rsidRPr="00022471" w:rsidRDefault="00531C89" w:rsidP="00531C89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531C89" w:rsidRPr="00022471" w14:paraId="6E0A6153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3D77" w14:textId="77777777" w:rsidR="00531C89" w:rsidRPr="00D52922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B9CC" w14:textId="77777777" w:rsidR="00531C89" w:rsidRPr="00D52922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075" w14:textId="77777777" w:rsidR="00531C89" w:rsidRPr="00D52922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531C89" w:rsidRPr="00022471" w14:paraId="741DEC6E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4B1DA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7C60C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589A3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31C89" w:rsidRPr="00022471" w14:paraId="6F52C26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B043D55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B1CC02" w14:textId="12AFA37B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EC324F" w14:textId="604D9814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08D75AB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4F91B72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9ED46E" w14:textId="410ADD3B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486F02" w14:textId="6AC1B80A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71ED490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8BF36A1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9FA1C4" w14:textId="58873E51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0DCFE5" w14:textId="6E4B24B1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45948FB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184ECA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9377EB" w14:textId="73F29A96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5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6C58B9" w14:textId="0CBF369A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5502B03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F595503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1F3A84" w14:textId="25C44D3A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14BF7B" w14:textId="67F0CD77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5</w:t>
            </w:r>
          </w:p>
        </w:tc>
      </w:tr>
      <w:tr w:rsidR="00531C89" w:rsidRPr="00022471" w14:paraId="7FDA415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301D34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DD3632" w14:textId="74FE7777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5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7501FF" w14:textId="602CBBAC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6E2D8AB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3099F2A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2BF223" w14:textId="6C79B43A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F5077F" w14:textId="0F996F6C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1C37442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42FB126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ABE5D6" w14:textId="3813EDE6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9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9CECDB" w14:textId="384FFB0A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789E5B8A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0F3F8283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7EA15A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00B14B" w14:textId="58CA4735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31C89" w:rsidRPr="00022471" w14:paraId="7E0BD68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E2AC068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24389C" w14:textId="5ADDA80C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9CA8FC" w14:textId="76A9B92E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4AFBC5A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73243E0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62B6D3" w14:textId="0805AEF3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0C9D4F" w14:textId="5775352F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3785984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DB5FDB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F91E83" w14:textId="67D6EC1A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146C24" w14:textId="7E453AC0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2D384E6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B30286D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8B9366" w14:textId="6E18D99F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A27392" w14:textId="5887CDA8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0126E45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4249F42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FE8FA6" w14:textId="70A29254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D9C9FE" w14:textId="6D828B9F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2CB0D78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C120FD4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F62363" w14:textId="68427EF4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5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B87D6E" w14:textId="4F1AE95E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3CDA2EF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492578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2F34BF" w14:textId="754DD800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4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078084" w14:textId="0E82E35C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4776A35F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94923A9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E9C105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9EA041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531C89" w:rsidRPr="00022471" w14:paraId="542E498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665179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506041" w14:textId="0D647698" w:rsidR="00531C89" w:rsidRPr="00782BBA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897A87" w14:textId="37C1FF40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5C91728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EC6F079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04092F" w14:textId="1B55DF9D" w:rsidR="00531C89" w:rsidRPr="00782BBA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E0FE88" w14:textId="6D469971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5D7929F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2E4C468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4FB3E2" w14:textId="214EA25D" w:rsidR="00531C89" w:rsidRPr="004432A1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B4A05E" w14:textId="2AA7DA8B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57BD145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4CA1B6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E46B93" w14:textId="7B9ED7C2" w:rsidR="00531C89" w:rsidRPr="00782BBA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FFE9E7" w14:textId="19C605F2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1B2C9DC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BC31EA3" w14:textId="77777777" w:rsidR="00531C89" w:rsidRPr="004432A1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7B0770" w14:textId="1361542B" w:rsidR="00531C89" w:rsidRPr="004432A1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D944AE" w14:textId="4E49901A" w:rsidR="00531C89" w:rsidRPr="004432A1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010B011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9ACC716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5E65E5" w14:textId="2ADB1A5D" w:rsidR="00531C89" w:rsidRPr="00782BBA" w:rsidRDefault="006026F4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8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77BFF0" w14:textId="5AE0646D" w:rsidR="00531C89" w:rsidRPr="00782BBA" w:rsidRDefault="00782BBA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531C89" w:rsidRPr="00022471" w14:paraId="0F45C2AF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E351A29" w14:textId="77777777" w:rsidR="00531C89" w:rsidRPr="00782BBA" w:rsidRDefault="00531C89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394BB8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1AB95C" w14:textId="77777777" w:rsidR="00531C89" w:rsidRPr="00782BBA" w:rsidRDefault="00531C8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026F4" w:rsidRPr="00022471" w14:paraId="2F4A9F3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24A7943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1AAFF7" w14:textId="15E928A3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DD9283" w14:textId="0BCBCD0A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54BBE67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CCA7225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89D0A1" w14:textId="2CC8B548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158C81" w14:textId="638F46DF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7E90490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7842BA8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8BA51F" w14:textId="2ADF4A3F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4A6EF9" w14:textId="5FD192EA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47D9B1F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04F8F02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2DE904" w14:textId="53302A7A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50F528" w14:textId="209F1728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417E2C8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58C8B3B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C5FBBF" w14:textId="79DA711E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57B9C2" w14:textId="2F31CE09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06C23A56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8353433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205D1F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A14AE0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026F4" w:rsidRPr="00022471" w14:paraId="3612789D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6444A93E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1D8B9C" w14:textId="17EB255A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81C294" w14:textId="7E04D9F8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251366E9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DA9F87F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AF1BB1" w14:textId="224D9FA2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C6435E" w14:textId="349C4464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446A5150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45FB27C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4F47F2" w14:textId="6585736D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87BCFE" w14:textId="0D73DCBC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2D9A2ABA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BE3969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AD58B2" w14:textId="34958658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307F8E" w14:textId="122119FA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076D7733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E65E7A2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73DEF5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3D442E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026F4" w:rsidRPr="00022471" w14:paraId="24D9B7B1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D8294E1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lastRenderedPageBreak/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963BCD" w14:textId="1DEEDEAD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810CED" w14:textId="1EDE7D18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3F0B6E91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4F68C1BD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DD5198" w14:textId="76798460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4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8FF734" w14:textId="05295EB5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0</w:t>
            </w:r>
          </w:p>
        </w:tc>
      </w:tr>
      <w:tr w:rsidR="006026F4" w:rsidRPr="00022471" w14:paraId="22043574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49D8C77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227844" w14:textId="15DBB29B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4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6C83AD" w14:textId="4A029C82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4</w:t>
            </w:r>
          </w:p>
        </w:tc>
      </w:tr>
      <w:tr w:rsidR="006026F4" w:rsidRPr="00022471" w14:paraId="4E32D63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683600F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782BBA">
              <w:rPr>
                <w:rFonts w:eastAsia="Times New Roman" w:cs="Times New Roman"/>
                <w:i/>
                <w:iCs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08ECC6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705326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026F4" w:rsidRPr="00022471" w14:paraId="4FC0C715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F519856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4DDB3B" w14:textId="3876EC3C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E044EA" w14:textId="7328ED86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43831202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1A2570F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F2998A" w14:textId="316D196E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F91AB9" w14:textId="3CA85136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6026F4" w:rsidRPr="00022471" w14:paraId="3784CC5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1656B8A9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F6EE62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23E7E9" w14:textId="7777777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026F4" w:rsidRPr="00022471" w14:paraId="1BAC1BBD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C9FA7ED" w14:textId="77777777" w:rsidR="006026F4" w:rsidRPr="00782BBA" w:rsidRDefault="006026F4" w:rsidP="006026F4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FA2124" w14:textId="1F5DE1CB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D6273C" w14:textId="59C4D9D7" w:rsidR="006026F4" w:rsidRPr="00782BBA" w:rsidRDefault="006026F4" w:rsidP="006026F4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3A1F9E30" w14:textId="77777777" w:rsidR="00FC2C03" w:rsidRDefault="00FC2C03" w:rsidP="00B97DAA">
      <w:pPr>
        <w:jc w:val="left"/>
        <w:rPr>
          <w:rFonts w:eastAsia="Times New Roman" w:cs="Times New Roman"/>
        </w:rPr>
      </w:pPr>
    </w:p>
    <w:p w14:paraId="47DC5512" w14:textId="77777777" w:rsidR="00FC2C03" w:rsidRDefault="00FC2C03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7EAB452D" w14:textId="416DF2E8" w:rsidR="00FC2C03" w:rsidRPr="004432A1" w:rsidRDefault="00FC2C03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4432A1">
        <w:rPr>
          <w:rFonts w:eastAsia="Times New Roman" w:cs="Times New Roman"/>
        </w:rPr>
        <w:lastRenderedPageBreak/>
        <w:t xml:space="preserve">2019 settled island </w:t>
      </w:r>
      <w:r>
        <w:rPr>
          <w:rFonts w:eastAsia="Times New Roman" w:cs="Times New Roman"/>
        </w:rPr>
        <w:t>release depth</w:t>
      </w:r>
      <w:r w:rsidRPr="004432A1">
        <w:rPr>
          <w:rFonts w:eastAsia="Times New Roman" w:cs="Times New Roman"/>
        </w:rPr>
        <w:t xml:space="preserve"> Kruskal-Wallis Test and Dunn’s Test with Bonferroni Correction.</w:t>
      </w:r>
    </w:p>
    <w:p w14:paraId="0B89CC42" w14:textId="77777777" w:rsidR="00FC2C03" w:rsidRPr="00022471" w:rsidRDefault="00FC2C03" w:rsidP="00FC2C03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FC2C03" w:rsidRPr="00022471" w14:paraId="343FFE07" w14:textId="77777777" w:rsidTr="000F4C4C">
        <w:tc>
          <w:tcPr>
            <w:tcW w:w="1666" w:type="dxa"/>
          </w:tcPr>
          <w:p w14:paraId="406DABA9" w14:textId="77777777" w:rsidR="00FC2C03" w:rsidRPr="00022471" w:rsidRDefault="00FC2C03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A5F4843" w14:textId="77777777" w:rsidR="00FC2C03" w:rsidRPr="00022471" w:rsidRDefault="00FC2C03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4641253" w14:textId="77777777" w:rsidR="00FC2C03" w:rsidRPr="00022471" w:rsidRDefault="00FC2C03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E1FC7C7" w14:textId="77777777" w:rsidR="00FC2C03" w:rsidRPr="00022471" w:rsidRDefault="00FC2C03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FC2C03" w:rsidRPr="00022471" w14:paraId="55ECC2DF" w14:textId="77777777" w:rsidTr="000F4C4C">
        <w:tc>
          <w:tcPr>
            <w:tcW w:w="1666" w:type="dxa"/>
          </w:tcPr>
          <w:p w14:paraId="16011921" w14:textId="77777777" w:rsidR="00FC2C03" w:rsidRPr="004432A1" w:rsidRDefault="00FC2C03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32DBE83" w14:textId="77777777" w:rsidR="00FC2C03" w:rsidRPr="004432A1" w:rsidRDefault="00FC2C03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CF271EB" w14:textId="734D6E15" w:rsidR="00FC2C03" w:rsidRPr="004432A1" w:rsidRDefault="004902CD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10.39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C092568" w14:textId="7EAA0E64" w:rsidR="00FC2C03" w:rsidRPr="004432A1" w:rsidRDefault="004902CD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4432A1">
              <w:rPr>
                <w:rFonts w:eastAsia="Times New Roman" w:cs="Times New Roman"/>
              </w:rPr>
              <w:t>0.167</w:t>
            </w:r>
          </w:p>
        </w:tc>
      </w:tr>
    </w:tbl>
    <w:p w14:paraId="76FCD8C6" w14:textId="77777777" w:rsidR="00FC2C03" w:rsidRDefault="00FC2C03" w:rsidP="00FC2C03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FC2C03" w:rsidRPr="00022471" w14:paraId="2318EA59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161E" w14:textId="77777777" w:rsidR="00FC2C03" w:rsidRPr="00612D4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7636" w14:textId="77777777" w:rsidR="00FC2C03" w:rsidRPr="00612D41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AC05" w14:textId="77777777" w:rsidR="00FC2C03" w:rsidRPr="00612D41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FC2C03" w:rsidRPr="00022471" w14:paraId="315F5193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E32A75" w14:textId="77777777" w:rsidR="00FC2C03" w:rsidRPr="00612D41" w:rsidRDefault="00FC2C03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E080FA" w14:textId="77777777" w:rsidR="00FC2C03" w:rsidRPr="00612D41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0D2AE" w14:textId="77777777" w:rsidR="00FC2C03" w:rsidRPr="00612D41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C2C03" w:rsidRPr="00022471" w14:paraId="08C04BF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0C9519D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4CCC60" w14:textId="65FBE74F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495EA2" w14:textId="22CF9062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385A200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42DFCEB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4CAF32" w14:textId="1FCD6AA0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E9D341" w14:textId="0143A238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4B16559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48BC552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1DC2A4" w14:textId="26C8A248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0DE20" w14:textId="5E6C115A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1</w:t>
            </w:r>
          </w:p>
        </w:tc>
      </w:tr>
      <w:tr w:rsidR="00FC2C03" w:rsidRPr="00022471" w14:paraId="37165EA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2DDF472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F77F8D" w14:textId="43C71134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E4F84C" w14:textId="26BD6E2B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7518D0F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03A7E8A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156BB9" w14:textId="6D58193E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8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D247C9" w14:textId="47293BF6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30135CC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415A9F6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26238C" w14:textId="7172F3D1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6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2EA240" w14:textId="474B59F3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5943789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1DAE494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7FFAFF" w14:textId="3053984A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4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CD04F1" w14:textId="7644CE69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2DA84848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0C75963E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117F26" w14:textId="77777777" w:rsidR="00FC2C03" w:rsidRPr="00F04D4B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47983E" w14:textId="77777777" w:rsidR="00FC2C03" w:rsidRPr="00F04D4B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C2C03" w:rsidRPr="00022471" w14:paraId="25AFAAB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E9D01E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E1E032" w14:textId="11C84696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9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62BB13" w14:textId="54CA2236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10EFC11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F35B82D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E773EF" w14:textId="5CDD834A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5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576CA6" w14:textId="6480ACD5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7A9184A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8CF96AD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D44656" w14:textId="56E43734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9B22C4" w14:textId="34FBE50A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1622149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B9AF780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15B4A7" w14:textId="58D3370A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C04BA0" w14:textId="0E54C904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7BF9AD7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47D9C8F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EBE567" w14:textId="57E9584D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7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CC76E2" w14:textId="06A52B19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3253D95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480A79E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AB15C4" w14:textId="031FBF14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7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6ED0FA" w14:textId="2BE38D4D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2E4045A9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5C4D1BD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AF2D47" w14:textId="77777777" w:rsidR="00FC2C03" w:rsidRPr="00F04D4B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68F308" w14:textId="77777777" w:rsidR="00FC2C03" w:rsidRPr="00F04D4B" w:rsidRDefault="00FC2C03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FC2C03" w:rsidRPr="00022471" w14:paraId="25CF3D2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2BD305E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F58D64" w14:textId="31A17CCF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0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3E304A" w14:textId="36C776CC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6DBD187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A690850" w14:textId="77777777" w:rsidR="00FC2C03" w:rsidRPr="00F04D4B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709910" w14:textId="5FEF4235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19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ACD6E6" w14:textId="3B2D2AF9" w:rsidR="00FC2C03" w:rsidRPr="00F04D4B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704BB8B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6037B8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464106" w14:textId="5406918B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29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3938FB" w14:textId="748C2CFD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0B0908A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F95165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B4432B" w14:textId="39DDB124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819A4B" w14:textId="5C8FEED2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FC2C03" w:rsidRPr="00022471" w14:paraId="5B5A675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49D2370" w14:textId="77777777" w:rsidR="00FC2C03" w:rsidRPr="004432A1" w:rsidRDefault="00FC2C03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6571CE" w14:textId="780BF10A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CBB7E4" w14:textId="736962E7" w:rsidR="00FC2C03" w:rsidRPr="004432A1" w:rsidRDefault="00673A6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6CD8028D" w14:textId="77777777" w:rsidTr="004432A1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47E93B99" w14:textId="79A56FBD" w:rsidR="00953F32" w:rsidRPr="00953F32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B</w:t>
            </w:r>
            <w:r>
              <w:rPr>
                <w:rFonts w:eastAsia="Times New Roman" w:cs="Times New Roman"/>
                <w:i/>
                <w:iCs/>
                <w:color w:val="000000"/>
              </w:rPr>
              <w:t>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A0281C" w14:textId="77777777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2F979B" w14:textId="77777777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953F32" w:rsidRPr="00022471" w14:paraId="79E2CA4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5734CF0" w14:textId="629A334F" w:rsidR="00953F32" w:rsidRPr="00953F32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5B5308" w14:textId="70CF376F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1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8D0417" w14:textId="0720B182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98</w:t>
            </w:r>
          </w:p>
        </w:tc>
      </w:tr>
      <w:tr w:rsidR="00953F32" w:rsidRPr="00022471" w14:paraId="4838C2D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D2CEBB3" w14:textId="16FCE03E" w:rsidR="00953F32" w:rsidRPr="00953F32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5B3F7E" w14:textId="3DCAB6CA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196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9F9C37" w14:textId="229876C2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2</w:t>
            </w:r>
          </w:p>
        </w:tc>
      </w:tr>
      <w:tr w:rsidR="00953F32" w:rsidRPr="00022471" w14:paraId="08EBEAB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3D506F4" w14:textId="0DD27DBB" w:rsidR="00953F32" w:rsidRPr="00953F32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7862D5" w14:textId="24B989E3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9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7454F5" w14:textId="32D8E383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8</w:t>
            </w:r>
          </w:p>
        </w:tc>
      </w:tr>
      <w:tr w:rsidR="00953F32" w:rsidRPr="00022471" w14:paraId="03F8085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3B8E448" w14:textId="5BD2177C" w:rsidR="00953F32" w:rsidRPr="00953F32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1A6556" w14:textId="7003D46D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AE8383" w14:textId="7C408403" w:rsidR="00953F32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0742EB75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363A5ED3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549AAB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BE800A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953F32" w:rsidRPr="00022471" w14:paraId="6DD1720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4FA998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29E7A3" w14:textId="4A14DF5B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A833A1" w14:textId="02800644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5C48E4E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10DF93" w14:textId="77777777" w:rsidR="00953F32" w:rsidRPr="004432A1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5DBA47" w14:textId="4AC2F503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C0389F" w14:textId="15FBD6F0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7F86EA6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3836F00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464C76" w14:textId="1001315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4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F00F46" w14:textId="19993C4B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65B36717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5DBB341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78C139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995DE2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953F32" w:rsidRPr="00022471" w14:paraId="209F4C2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2E86BBD7" w14:textId="77777777" w:rsidR="00953F32" w:rsidRPr="004432A1" w:rsidRDefault="00953F32" w:rsidP="00953F32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E102D2" w14:textId="28A1F056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2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35F25B" w14:textId="39F14896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7AD5B1F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A393C67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CEF2CB" w14:textId="1607A863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451224" w14:textId="6742E109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953F32" w:rsidRPr="00022471" w14:paraId="1B555484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31A189D" w14:textId="77777777" w:rsidR="00953F32" w:rsidRPr="00F04D4B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2F39D8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CAE237" w14:textId="77777777" w:rsidR="00953F32" w:rsidRPr="00F04D4B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953F32" w:rsidRPr="00022471" w14:paraId="0EAB9D66" w14:textId="77777777" w:rsidTr="004432A1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397FB3C" w14:textId="77777777" w:rsidR="00953F32" w:rsidRPr="004432A1" w:rsidRDefault="00953F32" w:rsidP="00953F32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8DF7DF" w14:textId="7D0A2082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6B265E" w14:textId="51D6E969" w:rsidR="00953F32" w:rsidRPr="004432A1" w:rsidRDefault="00953F32" w:rsidP="00953F32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03B0269C" w14:textId="3D4B7918" w:rsidR="00BF75EF" w:rsidRPr="004432A1" w:rsidRDefault="00BF75EF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4432A1">
        <w:rPr>
          <w:rFonts w:eastAsia="Times New Roman" w:cs="Times New Roman"/>
        </w:rPr>
        <w:lastRenderedPageBreak/>
        <w:t xml:space="preserve">2018 settled island </w:t>
      </w:r>
      <w:r>
        <w:rPr>
          <w:rFonts w:eastAsia="Times New Roman" w:cs="Times New Roman"/>
        </w:rPr>
        <w:t>mean dispersal</w:t>
      </w:r>
      <w:r w:rsidRPr="004432A1">
        <w:rPr>
          <w:rFonts w:eastAsia="Times New Roman" w:cs="Times New Roman"/>
        </w:rPr>
        <w:t xml:space="preserve"> depth Kruskal-Wallis Test and Dunn’s Test with Bonferroni Correction.</w:t>
      </w:r>
    </w:p>
    <w:p w14:paraId="17C5E718" w14:textId="77777777" w:rsidR="00BF75EF" w:rsidRPr="00022471" w:rsidRDefault="00BF75EF" w:rsidP="00BF75EF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BF75EF" w:rsidRPr="00022471" w14:paraId="37D939D4" w14:textId="77777777" w:rsidTr="000F4C4C">
        <w:tc>
          <w:tcPr>
            <w:tcW w:w="1666" w:type="dxa"/>
          </w:tcPr>
          <w:p w14:paraId="1E3F54F2" w14:textId="77777777" w:rsidR="00BF75EF" w:rsidRPr="00022471" w:rsidRDefault="00BF75EF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EAA777D" w14:textId="77777777" w:rsidR="00BF75EF" w:rsidRPr="00022471" w:rsidRDefault="00BF75EF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CB703B9" w14:textId="77777777" w:rsidR="00BF75EF" w:rsidRPr="00022471" w:rsidRDefault="00BF75EF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4416C03A" w14:textId="77777777" w:rsidR="00BF75EF" w:rsidRPr="00022471" w:rsidRDefault="00BF75EF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BF75EF" w:rsidRPr="00022471" w14:paraId="3CD3D40B" w14:textId="77777777" w:rsidTr="000F4C4C">
        <w:tc>
          <w:tcPr>
            <w:tcW w:w="1666" w:type="dxa"/>
          </w:tcPr>
          <w:p w14:paraId="238C3BCE" w14:textId="77777777" w:rsidR="00BF75EF" w:rsidRPr="004432A1" w:rsidRDefault="00BF75EF" w:rsidP="000F4C4C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55DF13BE" w14:textId="77777777" w:rsidR="00BF75EF" w:rsidRPr="004432A1" w:rsidRDefault="00BF75EF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A054BEB" w14:textId="2BC23FDF" w:rsidR="00BF75EF" w:rsidRPr="004432A1" w:rsidRDefault="002673EB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529.1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83E65CA" w14:textId="791A59DA" w:rsidR="00BF75EF" w:rsidRPr="004432A1" w:rsidRDefault="002673EB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257A85C9" w14:textId="77777777" w:rsidR="00BF75EF" w:rsidRPr="00022471" w:rsidRDefault="00BF75EF" w:rsidP="00BF75EF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BF75EF" w:rsidRPr="00022471" w14:paraId="267AEA28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370D" w14:textId="77777777" w:rsidR="00BF75EF" w:rsidRPr="00D52922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CF0D" w14:textId="77777777" w:rsidR="00BF75EF" w:rsidRPr="00D52922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240D" w14:textId="77777777" w:rsidR="00BF75EF" w:rsidRPr="00D52922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BF75EF" w:rsidRPr="00022471" w14:paraId="256B437E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75B56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E1FF1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C385F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7F4E651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F090E58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780A14" w14:textId="31177013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18.5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277F60" w14:textId="4B6C180D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BF75EF" w:rsidRPr="00022471" w14:paraId="4BFF5A5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D89B7D6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5E96D6" w14:textId="46ED9E38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2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CD6096" w14:textId="3C4ED182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22</w:t>
            </w:r>
          </w:p>
        </w:tc>
      </w:tr>
      <w:tr w:rsidR="00BF75EF" w:rsidRPr="00022471" w14:paraId="2DFF639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38D123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BBDAEC" w14:textId="7C16C34F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CA53D8" w14:textId="1F2C8E8D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6059DB3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99C0400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5248AC" w14:textId="71CD969F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1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BAABB4" w14:textId="1A58C366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87</w:t>
            </w:r>
          </w:p>
        </w:tc>
      </w:tr>
      <w:tr w:rsidR="00BF75EF" w:rsidRPr="00022471" w14:paraId="743C475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23C1AC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DD4FC5" w14:textId="10C71244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49E0A6" w14:textId="77798D3B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14C4DFDC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7892148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CE90CF" w14:textId="26C93BA0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96443D" w14:textId="1E8A29C2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456CEB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FCCAC99" w14:textId="77777777" w:rsidR="00BF75EF" w:rsidRPr="000F4C4C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0653D4" w14:textId="13CAB11D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CADB95" w14:textId="405C938E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F13BF9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45891E" w14:textId="77777777" w:rsidR="00BF75EF" w:rsidRPr="000F4C4C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AA0BAF" w14:textId="5D80A039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0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8EEC80" w14:textId="1B069622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70419A7A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3AAF76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E2E113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E14C87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21CB83C5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FD02672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5F9B17" w14:textId="7C81702C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7.46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CD7342" w14:textId="4E9237B5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BF75EF" w:rsidRPr="00022471" w14:paraId="57C00D2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8AD969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C35781" w14:textId="1AA8F4E0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00B8D9" w14:textId="50F858A1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7</w:t>
            </w:r>
          </w:p>
        </w:tc>
      </w:tr>
      <w:tr w:rsidR="00BF75EF" w:rsidRPr="00022471" w14:paraId="0DB0F29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DC5BDCD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0F4E7F" w14:textId="1D1F26BF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431CB4" w14:textId="2BCB486F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31373D82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85681F6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C499AE" w14:textId="02F69D63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6.8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485D7C" w14:textId="52201CCC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BF75EF" w:rsidRPr="00022471" w14:paraId="2CE45CB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F3F6770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700AE8" w14:textId="365191F9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5F2A3E" w14:textId="1F8DD703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070EC50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FC50024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A338FF" w14:textId="2292F203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20.3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CE7943" w14:textId="17E09B09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BF75EF" w:rsidRPr="00022471" w14:paraId="7292D0F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CA94E2C" w14:textId="77777777" w:rsidR="00BF75EF" w:rsidRPr="004432A1" w:rsidRDefault="00BF75EF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28C367" w14:textId="5DD5B287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3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DD22F4" w14:textId="752F05D3" w:rsidR="00BF75EF" w:rsidRPr="004432A1" w:rsidRDefault="002673EB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BF75EF" w:rsidRPr="00022471" w14:paraId="4D471CA1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05687EC3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D3B444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B75BBD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6591C62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C222474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DD596D" w14:textId="549B160D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6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BC5190" w14:textId="55C6C5F1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1C095B3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46C5D0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3A981B" w14:textId="31C6F31E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7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EA4297" w14:textId="1CC18C56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23A2289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DFD4E4F" w14:textId="77777777" w:rsidR="00BF75EF" w:rsidRPr="000F4C4C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B1F3CE" w14:textId="3B2C8469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E30E22" w14:textId="65000DFE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240754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FAD9A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7DB8FD" w14:textId="5F6F2E40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2E6E0B" w14:textId="4BDD2553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3DB7B8D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DE14553" w14:textId="77777777" w:rsidR="00BF75EF" w:rsidRPr="000F4C4C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2D2AAA" w14:textId="2BEF6039" w:rsidR="00BF75EF" w:rsidRPr="000F4C4C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.0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A875C" w14:textId="0D762CC8" w:rsidR="00BF75EF" w:rsidRPr="000F4C4C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0</w:t>
            </w:r>
          </w:p>
        </w:tc>
      </w:tr>
      <w:tr w:rsidR="00BF75EF" w:rsidRPr="00022471" w14:paraId="42DD278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C3A5FC7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79290F" w14:textId="5CE3D222" w:rsidR="00BF75EF" w:rsidRPr="00782BBA" w:rsidRDefault="002673EB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8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292780" w14:textId="5C86EB29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DAE4D6C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394136B6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DCBC76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36B443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7762B92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2DD1556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882356" w14:textId="19D339E0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C082B1" w14:textId="349837A0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3274ECD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663336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C765DF" w14:textId="1E54B5C4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9C1240" w14:textId="59311106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0DDBB55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AAF4B99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F415B5" w14:textId="5FCEDB37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F19486" w14:textId="1E15CC56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C84884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0C9A513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CEA026" w14:textId="677CB42E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E287E8" w14:textId="3BA45665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4CDD5E6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36DD494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810D1B" w14:textId="0F0F906A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E08864" w14:textId="222EB5ED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6D4D6DBF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37AD1C2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CDD87D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F72B85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5DDD7AC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4E782FD2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3CF79CE" w14:textId="0024A6BF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0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80D0F7" w14:textId="53C09253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9</w:t>
            </w:r>
          </w:p>
        </w:tc>
      </w:tr>
      <w:tr w:rsidR="00BF75EF" w:rsidRPr="00022471" w14:paraId="1650E21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4BB3507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EE0B22" w14:textId="25A888CF" w:rsidR="00BF75EF" w:rsidRPr="00782BBA" w:rsidRDefault="000E167D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6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2DFD09" w14:textId="64877EF8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60815A6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FF53F2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443A7D" w14:textId="1564F79F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9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84A381" w14:textId="09B965EA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5</w:t>
            </w:r>
          </w:p>
        </w:tc>
      </w:tr>
      <w:tr w:rsidR="00BF75EF" w:rsidRPr="00022471" w14:paraId="0184BA0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D756F97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46D5B5" w14:textId="165C643D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04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818980" w14:textId="42B2FC4A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6</w:t>
            </w:r>
          </w:p>
        </w:tc>
      </w:tr>
      <w:tr w:rsidR="00BF75EF" w:rsidRPr="00022471" w14:paraId="1E5CB2BD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BE0B5A4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A54964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FD6D74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138EB4F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541CDF5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lastRenderedPageBreak/>
              <w:t xml:space="preserve">      </w:t>
            </w:r>
            <w:proofErr w:type="spellStart"/>
            <w:r w:rsidRPr="00782BBA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870CEB" w14:textId="21D6F5C3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2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074FD6" w14:textId="5CF5D594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4C8D44A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64C20521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4BBE2D" w14:textId="7844494F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1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CB6924" w14:textId="6DDF8DAC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265BCBEF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2906CF9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B17B46" w14:textId="141E66C2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D31F13" w14:textId="44BDC6C2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6571F0E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AAB53DC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782BBA">
              <w:rPr>
                <w:rFonts w:eastAsia="Times New Roman" w:cs="Times New Roman"/>
                <w:i/>
                <w:iCs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BCF611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38A72B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7BC9BDE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F34281C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F3919C" w14:textId="0F9DA704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260CE7" w14:textId="7CBA533A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3AA46A1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058630EA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0F4246" w14:textId="3A0C4174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6E32EC" w14:textId="324547B8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BF75EF" w:rsidRPr="00022471" w14:paraId="5B4A04C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087C755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F6D7D5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C2B297" w14:textId="77777777" w:rsidR="00BF75EF" w:rsidRPr="00782BBA" w:rsidRDefault="00BF75EF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BF75EF" w:rsidRPr="00022471" w14:paraId="14397ED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1A6096E" w14:textId="77777777" w:rsidR="00BF75EF" w:rsidRPr="00782BBA" w:rsidRDefault="00BF75EF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782BBA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C49136" w14:textId="692BB162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5038CB3" w14:textId="6CD21A62" w:rsidR="00BF75EF" w:rsidRPr="00782BBA" w:rsidRDefault="00463369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0E069EE7" w14:textId="77777777" w:rsidR="003F0041" w:rsidRDefault="003F0041" w:rsidP="004432A1">
      <w:p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098BA6BE" w14:textId="1495D2B9" w:rsidR="003F0041" w:rsidRPr="004432A1" w:rsidRDefault="003F0041" w:rsidP="004432A1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4432A1">
        <w:rPr>
          <w:rFonts w:eastAsia="Times New Roman" w:cs="Times New Roman"/>
        </w:rPr>
        <w:lastRenderedPageBreak/>
        <w:t xml:space="preserve">2019 settled island </w:t>
      </w:r>
      <w:r>
        <w:rPr>
          <w:rFonts w:eastAsia="Times New Roman" w:cs="Times New Roman"/>
        </w:rPr>
        <w:t xml:space="preserve">mean dispersal </w:t>
      </w:r>
      <w:r w:rsidRPr="004432A1">
        <w:rPr>
          <w:rFonts w:eastAsia="Times New Roman" w:cs="Times New Roman"/>
        </w:rPr>
        <w:t>depth Kruskal-Wallis Test and Dunn’s Test with Bonferroni Correction.</w:t>
      </w:r>
    </w:p>
    <w:p w14:paraId="4D8879F9" w14:textId="77777777" w:rsidR="003F0041" w:rsidRPr="00022471" w:rsidRDefault="003F0041" w:rsidP="003F0041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3F0041" w:rsidRPr="00022471" w14:paraId="26DF8929" w14:textId="77777777" w:rsidTr="000F4C4C">
        <w:tc>
          <w:tcPr>
            <w:tcW w:w="1666" w:type="dxa"/>
          </w:tcPr>
          <w:p w14:paraId="07BC3315" w14:textId="77777777" w:rsidR="003F0041" w:rsidRPr="00022471" w:rsidRDefault="003F0041" w:rsidP="000F4C4C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A005623" w14:textId="77777777" w:rsidR="003F0041" w:rsidRPr="0002247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9F56EAE" w14:textId="77777777" w:rsidR="003F0041" w:rsidRPr="0002247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7A3ED9E" w14:textId="77777777" w:rsidR="003F0041" w:rsidRPr="0002247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3F0041" w:rsidRPr="00022471" w14:paraId="5F7D9A4B" w14:textId="77777777" w:rsidTr="000F4C4C">
        <w:tc>
          <w:tcPr>
            <w:tcW w:w="1666" w:type="dxa"/>
          </w:tcPr>
          <w:p w14:paraId="689DBDAA" w14:textId="77777777" w:rsidR="003F0041" w:rsidRPr="004432A1" w:rsidRDefault="003F0041" w:rsidP="000F4C4C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681FF73" w14:textId="77777777" w:rsidR="003F0041" w:rsidRPr="004432A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4318657" w14:textId="3C989234" w:rsidR="003F0041" w:rsidRPr="004432A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50.17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AFB8DD9" w14:textId="3C3D3BDF" w:rsidR="003F0041" w:rsidRPr="004432A1" w:rsidRDefault="003F0041" w:rsidP="000F4C4C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4432A1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70950EA1" w14:textId="77777777" w:rsidR="003F0041" w:rsidRDefault="003F0041" w:rsidP="003F0041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3F0041" w:rsidRPr="00022471" w14:paraId="28E6D4F7" w14:textId="77777777" w:rsidTr="000F4C4C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1919" w14:textId="77777777" w:rsidR="003F0041" w:rsidRPr="00612D41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890E" w14:textId="77777777" w:rsidR="003F0041" w:rsidRPr="00612D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C808" w14:textId="77777777" w:rsidR="003F0041" w:rsidRPr="00612D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3F0041" w:rsidRPr="00022471" w14:paraId="5C3CC880" w14:textId="77777777" w:rsidTr="000F4C4C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84DD86" w14:textId="77777777" w:rsidR="003F0041" w:rsidRPr="00612D41" w:rsidRDefault="003F0041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336B3" w14:textId="77777777" w:rsidR="003F0041" w:rsidRPr="00612D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61C69" w14:textId="77777777" w:rsidR="003F0041" w:rsidRPr="00612D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7E24428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22E4C6F8" w14:textId="77777777" w:rsidR="003F0041" w:rsidRPr="004432A1" w:rsidRDefault="003F0041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B1E439" w14:textId="61936709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1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8D2729" w14:textId="4FC53754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22</w:t>
            </w:r>
          </w:p>
        </w:tc>
      </w:tr>
      <w:tr w:rsidR="003F0041" w:rsidRPr="00022471" w14:paraId="64FA86C4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0195850" w14:textId="77777777" w:rsidR="003F0041" w:rsidRPr="004432A1" w:rsidRDefault="003F0041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5DC71B" w14:textId="13657801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5.26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3AC530A" w14:textId="62356046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3F0041" w:rsidRPr="00022471" w14:paraId="2AF16B6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10E8C3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BE7FB1" w14:textId="21A89CBD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359713" w14:textId="6925A44C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6A8F29D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B2FEEE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EAAB22" w14:textId="44E541E6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6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B3F372" w14:textId="4FA3C2DD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726819A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14402C2" w14:textId="77777777" w:rsidR="003F0041" w:rsidRPr="004432A1" w:rsidRDefault="003F0041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2A790E" w14:textId="31B74BFD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6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731135" w14:textId="7FE37A04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3F0041" w:rsidRPr="00022471" w14:paraId="361321D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AD4888" w14:textId="77777777" w:rsidR="003F0041" w:rsidRPr="004432A1" w:rsidRDefault="003F0041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C43EAD" w14:textId="4475C9A2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6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A578AC" w14:textId="7CBA7DE8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3F0041" w:rsidRPr="00022471" w14:paraId="39124CC3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0640A0" w14:textId="77777777" w:rsidR="003F0041" w:rsidRPr="004432A1" w:rsidRDefault="003F0041" w:rsidP="000F4C4C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E9F5D7" w14:textId="32CFD7DE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18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B893064" w14:textId="5C24BCB2" w:rsidR="003F0041" w:rsidRPr="004432A1" w:rsidRDefault="00055E11" w:rsidP="000F4C4C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3F0041" w:rsidRPr="00022471" w14:paraId="3CA4ED47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0E17A5EA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44CA04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06C449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379F2BAD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2F7E95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17E00A" w14:textId="16D48D5F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FAA52A" w14:textId="340E35B3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2AFDC26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05B6995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EE5BE2" w14:textId="616B5B0C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47D687" w14:textId="533749E2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246D520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4179639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EAFA5F" w14:textId="569A4781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93FD69" w14:textId="7DD86700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6057990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0F0A8D1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891E55" w14:textId="5EEFFCC7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9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5D9CDC" w14:textId="35CEFCA6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49EDAA3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B96C471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FAD22F" w14:textId="7D2B0F8B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5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5E1238" w14:textId="667B6070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459350B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A7CF7B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CF70CE" w14:textId="074984E3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59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2787D8" w14:textId="2EFA847C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4979A23E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3F8C8839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52C355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1C5870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70DE6EEB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A521165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72269C" w14:textId="4AF43988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3FFD1F" w14:textId="08EEE3D1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0B7CBA6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052135A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BD1F6B" w14:textId="33140191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D6AF66D" w14:textId="573F503E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1030ECD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B0785D7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A65814" w14:textId="5D6AFEE2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20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8DE256" w14:textId="3AED18EF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661152D9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FF9ACCC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66E1A7" w14:textId="13802E61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15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EBB1D0" w14:textId="3B88A84F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3CC51201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1A44A50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C3C616" w14:textId="7FA18999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9330D4" w14:textId="7B64D079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6D75C1EF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F5073CC" w14:textId="77777777" w:rsidR="003F0041" w:rsidRPr="00953F32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B</w:t>
            </w:r>
            <w:r>
              <w:rPr>
                <w:rFonts w:eastAsia="Times New Roman" w:cs="Times New Roman"/>
                <w:i/>
                <w:iCs/>
                <w:color w:val="000000"/>
              </w:rPr>
              <w:t>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77453A" w14:textId="77777777" w:rsidR="003F00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A7C679" w14:textId="77777777" w:rsidR="003F0041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447685B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599DCD95" w14:textId="77777777" w:rsidR="003F0041" w:rsidRPr="00953F32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E4AC5E" w14:textId="1FE7774A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B54075" w14:textId="1F2AE30B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7B942AE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1F4CD0C" w14:textId="77777777" w:rsidR="003F0041" w:rsidRPr="00953F32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6B0532" w14:textId="2DA45CAF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8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B34613" w14:textId="70AB66E9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463199B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E3FD91A" w14:textId="77777777" w:rsidR="003F0041" w:rsidRPr="00953F32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78C955" w14:textId="580D48FD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6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D0AAB5" w14:textId="65BCCB4F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3C6F3AE0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7E34258" w14:textId="77777777" w:rsidR="003F0041" w:rsidRPr="00953F32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47518A3" w14:textId="170D02B9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3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3F09FD" w14:textId="32F690CD" w:rsidR="003F0041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6DD2854E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23288E8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BAE47A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DBFF01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030C35F7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050E72A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AC10A66" w14:textId="69C09D21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B8EA95" w14:textId="73C286A9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5549A9F8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67F046C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D965D9" w14:textId="5167CBFA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2512A9" w14:textId="36B3AAF2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7A87225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60A815D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118056" w14:textId="72A50CE7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753BE2" w14:textId="72EE19A2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51E928D5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D3E651D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B9D1D7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B409CF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6EF2A87E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78D05D19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909399" w14:textId="142770EC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8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7B36D1" w14:textId="6DC89F1C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35A1EEEA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E36EF4B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870FD9" w14:textId="78BE9A64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1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477DE8E" w14:textId="388E08DC" w:rsidR="003F0041" w:rsidRPr="00F04D4B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F0041" w:rsidRPr="00022471" w14:paraId="0878F58E" w14:textId="77777777" w:rsidTr="000F4C4C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0574E44" w14:textId="77777777" w:rsidR="003F0041" w:rsidRPr="00F04D4B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F04D4B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625693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A0375E" w14:textId="77777777" w:rsidR="003F0041" w:rsidRPr="00F04D4B" w:rsidRDefault="003F004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3F0041" w:rsidRPr="00022471" w14:paraId="6E4E9146" w14:textId="77777777" w:rsidTr="000F4C4C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3710B59" w14:textId="77777777" w:rsidR="003F0041" w:rsidRPr="000F4C4C" w:rsidRDefault="003F0041" w:rsidP="000F4C4C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0F4C4C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CD291A" w14:textId="5ED7BD88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AEA721" w14:textId="3E60C062" w:rsidR="003F0041" w:rsidRPr="000F4C4C" w:rsidRDefault="00055E11" w:rsidP="000F4C4C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437B182B" w14:textId="2565CC77" w:rsidR="00DC6DF9" w:rsidRPr="00D23200" w:rsidRDefault="00DC6DF9" w:rsidP="00D23200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D23200">
        <w:rPr>
          <w:rFonts w:eastAsia="Times New Roman" w:cs="Times New Roman"/>
        </w:rPr>
        <w:lastRenderedPageBreak/>
        <w:t>2018 settled island mean temperature Kruskal-Wallis Test and Dunn’s Test with Bonferroni Correction.</w:t>
      </w:r>
    </w:p>
    <w:p w14:paraId="645AF898" w14:textId="77777777" w:rsidR="00DC6DF9" w:rsidRPr="00022471" w:rsidRDefault="00DC6DF9" w:rsidP="00DC6DF9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DC6DF9" w:rsidRPr="00022471" w14:paraId="6A70EBD0" w14:textId="77777777" w:rsidTr="000C55BF">
        <w:tc>
          <w:tcPr>
            <w:tcW w:w="1666" w:type="dxa"/>
          </w:tcPr>
          <w:p w14:paraId="10FFCA4B" w14:textId="77777777" w:rsidR="00DC6DF9" w:rsidRPr="00022471" w:rsidRDefault="00DC6DF9" w:rsidP="000C55BF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40006860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AB10F80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5AC9F88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DC6DF9" w:rsidRPr="00022471" w14:paraId="1E3B4E59" w14:textId="77777777" w:rsidTr="000C55BF">
        <w:tc>
          <w:tcPr>
            <w:tcW w:w="1666" w:type="dxa"/>
          </w:tcPr>
          <w:p w14:paraId="09136860" w14:textId="77777777" w:rsidR="00DC6DF9" w:rsidRPr="007C4E45" w:rsidRDefault="00DC6DF9" w:rsidP="000C55BF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897EE3C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79B58F4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534.8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6DB0445B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64396666" w14:textId="77777777" w:rsidR="00DC6DF9" w:rsidRPr="00022471" w:rsidRDefault="00DC6DF9" w:rsidP="00DC6DF9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DC6DF9" w:rsidRPr="00022471" w14:paraId="1961D82B" w14:textId="77777777" w:rsidTr="000C55BF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4E7E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FFC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647C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DC6DF9" w:rsidRPr="00022471" w14:paraId="2228FC06" w14:textId="77777777" w:rsidTr="000C55BF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AEAB7B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580E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5FC583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70FF78B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95925F5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C11EF30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21.3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11CD58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476439C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3C60255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543D3D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0.03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BE1623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45759242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B091A8C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4C60D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4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2C4591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4</w:t>
            </w:r>
          </w:p>
        </w:tc>
      </w:tr>
      <w:tr w:rsidR="00DC6DF9" w:rsidRPr="00022471" w14:paraId="560055A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A78CBDD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31A79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5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F81311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2508A6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5E1F540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8A8A71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4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5EDE3F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64</w:t>
            </w:r>
          </w:p>
        </w:tc>
      </w:tr>
      <w:tr w:rsidR="00DC6DF9" w:rsidRPr="00022471" w14:paraId="679C3894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6DA3FF4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D41F7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5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C848C3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5A78A4A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F337A80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EF808E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6.74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238B66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7F899C7E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771289B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B2F6F1D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4.8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C69D34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4CFFE27F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D458E59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72E0D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228A99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75C3598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FA102A6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EF4BFC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8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42C66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1</w:t>
            </w:r>
          </w:p>
        </w:tc>
      </w:tr>
      <w:tr w:rsidR="00DC6DF9" w:rsidRPr="00022471" w14:paraId="6F5A1D38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24E7BA3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EA161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0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5F916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2760141D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F1FD065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8AB7F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5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EC14426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339ADE0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F059C1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EB003F3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5.9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1945C05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57048916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744341E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90411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1F18BB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CBFFD06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40BF1F3" w14:textId="77777777" w:rsidR="00DC6DF9" w:rsidRPr="003A14FA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3A14FA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4DD2C4" w14:textId="77777777" w:rsidR="00DC6DF9" w:rsidRPr="003A14FA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16.6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9B7AB9" w14:textId="77777777" w:rsidR="00DC6DF9" w:rsidRPr="003A14FA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21FFA7C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C5AA5B9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947C2E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5.1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6CBF9B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056DD34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67D44A8B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3C9AC0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0992E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281D3D49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F70C977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4EDAF33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671F00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B1FA1FF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4C4DDC8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7D075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A8F6B9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6BD567FD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796B68A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E58C32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3.9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403F9D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2</w:t>
            </w:r>
          </w:p>
        </w:tc>
      </w:tr>
      <w:tr w:rsidR="00DC6DF9" w:rsidRPr="00022471" w14:paraId="502AF264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5033BC9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1976F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6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3F6DA8C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6C2CED6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AA1D5C0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91DE0C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6.5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004E25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5DA4BFC9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85C914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7FB5DE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8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70E8EE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85</w:t>
            </w:r>
          </w:p>
        </w:tc>
      </w:tr>
      <w:tr w:rsidR="00DC6DF9" w:rsidRPr="00022471" w14:paraId="774595F0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45E6D3F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91BA9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B00F3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4281BAA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395FEEA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61320B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C9C46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444BCEA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5E27AD4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8EC88B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B058C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8F1FABC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B437ADE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CD51D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C991FB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A12954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62CF31C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7759D5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5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BDFFF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6B224B7C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5F5B51D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E31D7C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7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30AB23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477D93C8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DB6B1DC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Cub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4D2084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949750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00544AF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79B3094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A37E32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3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2D3B9A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4C89B26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CCC3B79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21259B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6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0891A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51C6F3E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EF4C55E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446258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7D907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6D9B31C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EE4459D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4F5255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16467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4A46FDC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75D18F9C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7F384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29FB9B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655A432F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363FE40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lastRenderedPageBreak/>
              <w:t xml:space="preserve">      </w:t>
            </w:r>
            <w:proofErr w:type="spellStart"/>
            <w:r w:rsidRPr="00D52922">
              <w:rPr>
                <w:rFonts w:eastAsia="Times New Roman" w:cs="Times New Roman"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1DA0F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6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B5C52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661ECC5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52D05B62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E4E9B5D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0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AB13A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C3A014D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691B5B7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EF5095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32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7442F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16C40D51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5850E5AD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D52922">
              <w:rPr>
                <w:rFonts w:eastAsia="Times New Roman" w:cs="Times New Roman"/>
                <w:i/>
                <w:iCs/>
                <w:color w:val="000000"/>
              </w:rPr>
              <w:t>Exumas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87FDAF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61BE244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794824BB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A3FA241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40A2E7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6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B66B89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2A3B092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5FB62274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D52922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54942E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C592F5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5F95426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0CB9BCB7" w14:textId="77777777" w:rsidR="00DC6DF9" w:rsidRPr="00D52922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D52922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C896CB4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F1C2662" w14:textId="77777777" w:rsidR="00DC6DF9" w:rsidRPr="00D52922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6E0E24B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91DE16A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5D6E69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8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D616FE4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2FA364BC" w14:textId="77777777" w:rsidR="00DC6DF9" w:rsidRDefault="00DC6DF9" w:rsidP="00DC6DF9">
      <w:pPr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br w:type="page"/>
      </w:r>
    </w:p>
    <w:p w14:paraId="2A5C5BA3" w14:textId="3E7E2058" w:rsidR="00DC6DF9" w:rsidRPr="00D23200" w:rsidRDefault="00DC6DF9" w:rsidP="00D23200">
      <w:pPr>
        <w:pStyle w:val="ListParagraph"/>
        <w:numPr>
          <w:ilvl w:val="0"/>
          <w:numId w:val="1"/>
        </w:numPr>
        <w:jc w:val="left"/>
        <w:rPr>
          <w:rFonts w:eastAsia="Times New Roman" w:cs="Times New Roman"/>
        </w:rPr>
      </w:pPr>
      <w:r w:rsidRPr="00D23200">
        <w:rPr>
          <w:rFonts w:eastAsia="Times New Roman" w:cs="Times New Roman"/>
        </w:rPr>
        <w:lastRenderedPageBreak/>
        <w:t>2019 settled island mean temperature Kruskal-Wallis Test and Dunn’s Test with Bonferroni Correction.</w:t>
      </w:r>
    </w:p>
    <w:p w14:paraId="34343FCD" w14:textId="77777777" w:rsidR="00DC6DF9" w:rsidRPr="00022471" w:rsidRDefault="00DC6DF9" w:rsidP="00DC6DF9">
      <w:pPr>
        <w:pStyle w:val="ListParagraph"/>
        <w:jc w:val="left"/>
        <w:rPr>
          <w:rFonts w:eastAsia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864"/>
        <w:gridCol w:w="1296"/>
        <w:gridCol w:w="1296"/>
      </w:tblGrid>
      <w:tr w:rsidR="00DC6DF9" w:rsidRPr="00022471" w14:paraId="2DE25441" w14:textId="77777777" w:rsidTr="000C55BF">
        <w:tc>
          <w:tcPr>
            <w:tcW w:w="1666" w:type="dxa"/>
          </w:tcPr>
          <w:p w14:paraId="53806F2B" w14:textId="77777777" w:rsidR="00DC6DF9" w:rsidRPr="00022471" w:rsidRDefault="00DC6DF9" w:rsidP="000C55BF">
            <w:pPr>
              <w:pStyle w:val="ListParagraph"/>
              <w:ind w:left="0"/>
              <w:jc w:val="left"/>
              <w:rPr>
                <w:rFonts w:eastAsia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1359A58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proofErr w:type="spellStart"/>
            <w:r w:rsidRPr="00022471">
              <w:rPr>
                <w:rFonts w:eastAsia="Times New Roman" w:cs="Times New Roman"/>
              </w:rPr>
              <w:t>Df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006ECDA8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35D4558A" w14:textId="77777777" w:rsidR="00DC6DF9" w:rsidRPr="00022471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</w:rPr>
            </w:pPr>
            <w:r w:rsidRPr="00022471">
              <w:rPr>
                <w:rFonts w:eastAsia="Times New Roman" w:cs="Times New Roman"/>
              </w:rPr>
              <w:t>p-Val</w:t>
            </w:r>
          </w:p>
        </w:tc>
      </w:tr>
      <w:tr w:rsidR="00DC6DF9" w:rsidRPr="00022471" w14:paraId="0D46E173" w14:textId="77777777" w:rsidTr="000C55BF">
        <w:tc>
          <w:tcPr>
            <w:tcW w:w="1666" w:type="dxa"/>
          </w:tcPr>
          <w:p w14:paraId="5EC706EC" w14:textId="77777777" w:rsidR="00DC6DF9" w:rsidRPr="007C4E45" w:rsidRDefault="00DC6DF9" w:rsidP="000C55BF">
            <w:pPr>
              <w:pStyle w:val="ListParagraph"/>
              <w:ind w:left="0"/>
              <w:jc w:val="lef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Island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4616640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779C68E8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524.2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46718D4F" w14:textId="77777777" w:rsidR="00DC6DF9" w:rsidRPr="007C4E45" w:rsidRDefault="00DC6DF9" w:rsidP="000C55BF">
            <w:pPr>
              <w:pStyle w:val="ListParagraph"/>
              <w:ind w:left="0"/>
              <w:jc w:val="right"/>
              <w:rPr>
                <w:rFonts w:eastAsia="Times New Roman" w:cs="Times New Roman"/>
                <w:b/>
                <w:bCs/>
              </w:rPr>
            </w:pPr>
            <w:r w:rsidRPr="007C4E45">
              <w:rPr>
                <w:rFonts w:eastAsia="Times New Roman" w:cs="Times New Roman"/>
                <w:b/>
                <w:bCs/>
              </w:rPr>
              <w:t>&lt;0.01</w:t>
            </w:r>
          </w:p>
        </w:tc>
      </w:tr>
    </w:tbl>
    <w:p w14:paraId="7343B2C5" w14:textId="77777777" w:rsidR="00DC6DF9" w:rsidRDefault="00DC6DF9" w:rsidP="00DC6DF9">
      <w:pPr>
        <w:jc w:val="left"/>
        <w:rPr>
          <w:rFonts w:eastAsia="Times New Roman" w:cs="Times New Roman"/>
        </w:rPr>
      </w:pPr>
    </w:p>
    <w:tbl>
      <w:tblPr>
        <w:tblW w:w="6048" w:type="dxa"/>
        <w:tblLook w:val="04A0" w:firstRow="1" w:lastRow="0" w:firstColumn="1" w:lastColumn="0" w:noHBand="0" w:noVBand="1"/>
      </w:tblPr>
      <w:tblGrid>
        <w:gridCol w:w="3168"/>
        <w:gridCol w:w="1440"/>
        <w:gridCol w:w="1440"/>
      </w:tblGrid>
      <w:tr w:rsidR="00DC6DF9" w:rsidRPr="00022471" w14:paraId="6471B1C1" w14:textId="77777777" w:rsidTr="000C55BF">
        <w:trPr>
          <w:trHeight w:val="288"/>
        </w:trPr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200A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C57A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Z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8262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>Adj p-Val</w:t>
            </w:r>
          </w:p>
        </w:tc>
      </w:tr>
      <w:tr w:rsidR="00DC6DF9" w:rsidRPr="00022471" w14:paraId="0933A9BE" w14:textId="77777777" w:rsidTr="000C55BF">
        <w:trPr>
          <w:trHeight w:val="360"/>
        </w:trPr>
        <w:tc>
          <w:tcPr>
            <w:tcW w:w="3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BD363E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Abac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6CF67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F6508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0A89711D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E039C97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12D41">
              <w:rPr>
                <w:rFonts w:eastAsia="Times New Roman" w:cs="Times New Roman"/>
                <w:b/>
                <w:bCs/>
                <w:color w:val="000000"/>
              </w:rPr>
              <w:t xml:space="preserve">      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B9B1A0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8.4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428231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F31958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5C51ACF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12D41">
              <w:rPr>
                <w:rFonts w:eastAsia="Times New Roman" w:cs="Times New Roman"/>
                <w:b/>
                <w:bCs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A256A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9.4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E3549B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3BD11D8C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C422000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FD2968A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.02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E5ED66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5</w:t>
            </w:r>
          </w:p>
        </w:tc>
      </w:tr>
      <w:tr w:rsidR="00DC6DF9" w:rsidRPr="00022471" w14:paraId="0FEA9F4A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067663D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12D41">
              <w:rPr>
                <w:rFonts w:eastAsia="Times New Roman" w:cs="Times New Roman"/>
                <w:b/>
                <w:bCs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9CA1EF4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5.2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126CF3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2070F2B2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6ED9AC6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12D41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575CF2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11.11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95808A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1002133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81B51DC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202B6E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.5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C2EF1E0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35</w:t>
            </w:r>
          </w:p>
        </w:tc>
      </w:tr>
      <w:tr w:rsidR="00DC6DF9" w:rsidRPr="00022471" w14:paraId="195CF17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AA6F918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612D41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AEF3B3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9.3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C7D5AB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62C4BE6F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1DA73A52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Andro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3750D18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841920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7BA3016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0CA920D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51BB83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1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9372AB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3EF96E7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79D337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A8B620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5FDEF6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F57A009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20EAE43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83FDF37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62EE2B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2EDF29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FA33B3F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24A40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04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B5BBAF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</w:t>
            </w:r>
          </w:p>
        </w:tc>
      </w:tr>
      <w:tr w:rsidR="00DC6DF9" w:rsidRPr="00022471" w14:paraId="471E33B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D7F7989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663843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7.4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28944B8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380BF62A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CB2CA65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0B7982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3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D412A9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18</w:t>
            </w:r>
          </w:p>
        </w:tc>
      </w:tr>
      <w:tr w:rsidR="00DC6DF9" w:rsidRPr="00022471" w14:paraId="15FA3E0A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3DEF8725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Berry Island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92060C6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2D469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3AD91F4E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C2AD309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EECC1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18AE07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75C0B818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692C83B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18518E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FD916D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010A99F0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D636514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929B3EA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6.17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E7F763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678CA21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EC0412A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90ABD9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16.45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91D5CAA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73279413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2EF0B95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9C4ACB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6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EE044C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2447DB9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0688D25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i/>
                <w:iCs/>
                <w:color w:val="000000"/>
              </w:rPr>
              <w:t>Bimini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5FBA22D" w14:textId="77777777" w:rsidR="00DC6DF9" w:rsidRPr="001B2F2E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1897B1B" w14:textId="77777777" w:rsidR="00DC6DF9" w:rsidRPr="001B2F2E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DC6DF9" w:rsidRPr="00022471" w14:paraId="21117D9C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897DD8E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B65A13">
              <w:rPr>
                <w:rFonts w:eastAsia="Times New Roman" w:cs="Times New Roman"/>
                <w:color w:val="000000"/>
              </w:rPr>
              <w:t xml:space="preserve">      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1B3EAC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1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400BCC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33E5DF0A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70C7DBF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40EB70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1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6952CD6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40B36A47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14AA5F8C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7203A53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2.6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6A7265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112</w:t>
            </w:r>
          </w:p>
        </w:tc>
      </w:tr>
      <w:tr w:rsidR="00DC6DF9" w:rsidRPr="00022471" w14:paraId="4175CC2E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E00FA9D" w14:textId="77777777" w:rsidR="00DC6DF9" w:rsidRPr="004432A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9B2430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0.90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8C82665" w14:textId="77777777" w:rsidR="00DC6DF9" w:rsidRPr="004432A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4432A1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5CCDE1FF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</w:tcPr>
          <w:p w14:paraId="5F26D23B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i/>
                <w:iCs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Cat Islan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5C133F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5B54B8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02875240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163D498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DFA6B5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8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0B3F47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48CC5268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C6B115B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2859B10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4.52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9A9ED5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1FF1D68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1823160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AD28A8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6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FDADBE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129D2335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3317C7EB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Eleuther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5D5180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0C5EC9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73F5CFB5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</w:tcPr>
          <w:p w14:paraId="315C6818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123144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8.68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F8E1A8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  <w:tr w:rsidR="00DC6DF9" w:rsidRPr="00022471" w14:paraId="09FF9728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82E3F53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4034A2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0.4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73010C0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DC6DF9" w:rsidRPr="00022471" w14:paraId="252CAD02" w14:textId="77777777" w:rsidTr="000C55BF">
        <w:trPr>
          <w:trHeight w:val="360"/>
        </w:trPr>
        <w:tc>
          <w:tcPr>
            <w:tcW w:w="3168" w:type="dxa"/>
            <w:shd w:val="clear" w:color="auto" w:fill="auto"/>
            <w:noWrap/>
            <w:vAlign w:val="bottom"/>
            <w:hideMark/>
          </w:tcPr>
          <w:p w14:paraId="2D568152" w14:textId="77777777" w:rsidR="00DC6DF9" w:rsidRPr="00612D41" w:rsidRDefault="00DC6DF9" w:rsidP="000C55BF">
            <w:pPr>
              <w:spacing w:after="0"/>
              <w:jc w:val="left"/>
              <w:rPr>
                <w:rFonts w:eastAsia="Times New Roman" w:cs="Times New Roman"/>
                <w:color w:val="000000"/>
              </w:rPr>
            </w:pPr>
            <w:r w:rsidRPr="00612D41">
              <w:rPr>
                <w:rFonts w:eastAsia="Times New Roman" w:cs="Times New Roman"/>
                <w:i/>
                <w:iCs/>
                <w:color w:val="000000"/>
              </w:rPr>
              <w:t>Grand Baham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ABEB92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0793680" w14:textId="77777777" w:rsidR="00DC6DF9" w:rsidRPr="00612D41" w:rsidRDefault="00DC6DF9" w:rsidP="000C55BF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C6DF9" w:rsidRPr="00022471" w14:paraId="5CFFFC90" w14:textId="77777777" w:rsidTr="000C55BF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F5FDC5" w14:textId="77777777" w:rsidR="00DC6DF9" w:rsidRPr="00204FF4" w:rsidRDefault="00DC6DF9" w:rsidP="000C55BF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204FF4">
              <w:rPr>
                <w:rFonts w:eastAsia="Times New Roman" w:cs="Times New Roman"/>
                <w:b/>
                <w:bCs/>
                <w:color w:val="000000"/>
              </w:rPr>
              <w:t xml:space="preserve">      New Provide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153274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-7.44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3D5558" w14:textId="77777777" w:rsidR="00DC6DF9" w:rsidRPr="00204FF4" w:rsidRDefault="00DC6DF9" w:rsidP="000C55BF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4432A1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</w:tr>
    </w:tbl>
    <w:p w14:paraId="77FFFD6C" w14:textId="3CEFE3C2" w:rsidR="00D85968" w:rsidRPr="005D3297" w:rsidRDefault="00D85968" w:rsidP="00D23200">
      <w:pPr>
        <w:jc w:val="left"/>
        <w:rPr>
          <w:rFonts w:cs="Times New Roman"/>
        </w:rPr>
      </w:pPr>
    </w:p>
    <w:sectPr w:rsidR="00D85968" w:rsidRPr="005D3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FF573" w14:textId="77777777" w:rsidR="006A1595" w:rsidRDefault="006A1595" w:rsidP="005D3297">
      <w:pPr>
        <w:spacing w:after="0"/>
      </w:pPr>
      <w:r>
        <w:separator/>
      </w:r>
    </w:p>
  </w:endnote>
  <w:endnote w:type="continuationSeparator" w:id="0">
    <w:p w14:paraId="3CA1F63C" w14:textId="77777777" w:rsidR="006A1595" w:rsidRDefault="006A1595" w:rsidP="005D32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B807F" w14:textId="77777777" w:rsidR="006A1595" w:rsidRDefault="006A1595" w:rsidP="005D3297">
      <w:pPr>
        <w:spacing w:after="0"/>
      </w:pPr>
      <w:r>
        <w:separator/>
      </w:r>
    </w:p>
  </w:footnote>
  <w:footnote w:type="continuationSeparator" w:id="0">
    <w:p w14:paraId="1CCE59EE" w14:textId="77777777" w:rsidR="006A1595" w:rsidRDefault="006A1595" w:rsidP="005D32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161B9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05D21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77B70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96A80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90EA8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4B5D2F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D9173D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C8417B"/>
    <w:multiLevelType w:val="hybridMultilevel"/>
    <w:tmpl w:val="2D3840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657FF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F4CF1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F03A45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ED614C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807B5A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533742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F25714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336654"/>
    <w:multiLevelType w:val="hybridMultilevel"/>
    <w:tmpl w:val="2D38407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6903664">
    <w:abstractNumId w:val="7"/>
  </w:num>
  <w:num w:numId="2" w16cid:durableId="938874030">
    <w:abstractNumId w:val="5"/>
  </w:num>
  <w:num w:numId="3" w16cid:durableId="520625314">
    <w:abstractNumId w:val="4"/>
  </w:num>
  <w:num w:numId="4" w16cid:durableId="58982490">
    <w:abstractNumId w:val="13"/>
  </w:num>
  <w:num w:numId="5" w16cid:durableId="630092586">
    <w:abstractNumId w:val="6"/>
  </w:num>
  <w:num w:numId="6" w16cid:durableId="388771768">
    <w:abstractNumId w:val="15"/>
  </w:num>
  <w:num w:numId="7" w16cid:durableId="1270547214">
    <w:abstractNumId w:val="2"/>
  </w:num>
  <w:num w:numId="8" w16cid:durableId="574363956">
    <w:abstractNumId w:val="8"/>
  </w:num>
  <w:num w:numId="9" w16cid:durableId="1806972707">
    <w:abstractNumId w:val="9"/>
  </w:num>
  <w:num w:numId="10" w16cid:durableId="272372547">
    <w:abstractNumId w:val="1"/>
  </w:num>
  <w:num w:numId="11" w16cid:durableId="1377117229">
    <w:abstractNumId w:val="0"/>
  </w:num>
  <w:num w:numId="12" w16cid:durableId="91560570">
    <w:abstractNumId w:val="12"/>
  </w:num>
  <w:num w:numId="13" w16cid:durableId="1730111387">
    <w:abstractNumId w:val="11"/>
  </w:num>
  <w:num w:numId="14" w16cid:durableId="426270538">
    <w:abstractNumId w:val="10"/>
  </w:num>
  <w:num w:numId="15" w16cid:durableId="163711624">
    <w:abstractNumId w:val="3"/>
  </w:num>
  <w:num w:numId="16" w16cid:durableId="144330525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AC"/>
    <w:rsid w:val="00022471"/>
    <w:rsid w:val="00055E11"/>
    <w:rsid w:val="00063558"/>
    <w:rsid w:val="000A0EE4"/>
    <w:rsid w:val="000B00EC"/>
    <w:rsid w:val="000E167D"/>
    <w:rsid w:val="00107C70"/>
    <w:rsid w:val="00112B75"/>
    <w:rsid w:val="00174703"/>
    <w:rsid w:val="001852E8"/>
    <w:rsid w:val="00196A40"/>
    <w:rsid w:val="001B2F2E"/>
    <w:rsid w:val="001D0318"/>
    <w:rsid w:val="001D533F"/>
    <w:rsid w:val="002018D7"/>
    <w:rsid w:val="00204FF4"/>
    <w:rsid w:val="00236E5E"/>
    <w:rsid w:val="002673EB"/>
    <w:rsid w:val="00283D0E"/>
    <w:rsid w:val="002A38EF"/>
    <w:rsid w:val="003402E4"/>
    <w:rsid w:val="00347C4B"/>
    <w:rsid w:val="00357CD0"/>
    <w:rsid w:val="003A14FA"/>
    <w:rsid w:val="003F0041"/>
    <w:rsid w:val="00417032"/>
    <w:rsid w:val="00422218"/>
    <w:rsid w:val="00433F9C"/>
    <w:rsid w:val="004432A1"/>
    <w:rsid w:val="0046270B"/>
    <w:rsid w:val="00463369"/>
    <w:rsid w:val="004902CD"/>
    <w:rsid w:val="004938AC"/>
    <w:rsid w:val="004D6E7F"/>
    <w:rsid w:val="004E5764"/>
    <w:rsid w:val="00531C89"/>
    <w:rsid w:val="00555E31"/>
    <w:rsid w:val="005645F1"/>
    <w:rsid w:val="00564A70"/>
    <w:rsid w:val="00573108"/>
    <w:rsid w:val="00586076"/>
    <w:rsid w:val="00586A20"/>
    <w:rsid w:val="005D3297"/>
    <w:rsid w:val="005D64F9"/>
    <w:rsid w:val="005E7E9A"/>
    <w:rsid w:val="005F05C8"/>
    <w:rsid w:val="006026F4"/>
    <w:rsid w:val="00612D41"/>
    <w:rsid w:val="006666F4"/>
    <w:rsid w:val="00673A61"/>
    <w:rsid w:val="00677392"/>
    <w:rsid w:val="00697CE4"/>
    <w:rsid w:val="00697E19"/>
    <w:rsid w:val="006A1595"/>
    <w:rsid w:val="006B63A1"/>
    <w:rsid w:val="006D33F6"/>
    <w:rsid w:val="007060D4"/>
    <w:rsid w:val="00720535"/>
    <w:rsid w:val="00782BBA"/>
    <w:rsid w:val="0079241F"/>
    <w:rsid w:val="007A39E0"/>
    <w:rsid w:val="007A7EA1"/>
    <w:rsid w:val="007B2EBF"/>
    <w:rsid w:val="007C4E45"/>
    <w:rsid w:val="00802E01"/>
    <w:rsid w:val="008C4068"/>
    <w:rsid w:val="00916EC1"/>
    <w:rsid w:val="0094621C"/>
    <w:rsid w:val="00953F32"/>
    <w:rsid w:val="009B23FC"/>
    <w:rsid w:val="009B24F5"/>
    <w:rsid w:val="009B7F73"/>
    <w:rsid w:val="00A15254"/>
    <w:rsid w:val="00A2510A"/>
    <w:rsid w:val="00A32016"/>
    <w:rsid w:val="00A75BB7"/>
    <w:rsid w:val="00A777A5"/>
    <w:rsid w:val="00A807AF"/>
    <w:rsid w:val="00A8441D"/>
    <w:rsid w:val="00AA6EC1"/>
    <w:rsid w:val="00AB6808"/>
    <w:rsid w:val="00AD0A1C"/>
    <w:rsid w:val="00AE2863"/>
    <w:rsid w:val="00B456F0"/>
    <w:rsid w:val="00B529F4"/>
    <w:rsid w:val="00B542C1"/>
    <w:rsid w:val="00B65A13"/>
    <w:rsid w:val="00B97DAA"/>
    <w:rsid w:val="00BF27D1"/>
    <w:rsid w:val="00BF75EF"/>
    <w:rsid w:val="00C25227"/>
    <w:rsid w:val="00C66B9B"/>
    <w:rsid w:val="00C85E06"/>
    <w:rsid w:val="00CE786D"/>
    <w:rsid w:val="00D23200"/>
    <w:rsid w:val="00D52922"/>
    <w:rsid w:val="00D647B0"/>
    <w:rsid w:val="00D77FF4"/>
    <w:rsid w:val="00D85968"/>
    <w:rsid w:val="00DC687A"/>
    <w:rsid w:val="00DC6DF9"/>
    <w:rsid w:val="00E02A11"/>
    <w:rsid w:val="00E60B45"/>
    <w:rsid w:val="00E61C84"/>
    <w:rsid w:val="00E75348"/>
    <w:rsid w:val="00EB65BB"/>
    <w:rsid w:val="00EC4A36"/>
    <w:rsid w:val="00F04D4B"/>
    <w:rsid w:val="00F11F54"/>
    <w:rsid w:val="00F67233"/>
    <w:rsid w:val="00F92519"/>
    <w:rsid w:val="00F97786"/>
    <w:rsid w:val="00FA2C9A"/>
    <w:rsid w:val="00FB3218"/>
    <w:rsid w:val="00FC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4F1D"/>
  <w15:chartTrackingRefBased/>
  <w15:docId w15:val="{CF1A9EAF-D9B7-4193-A70B-A38F49AE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38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38AC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4938AC"/>
  </w:style>
  <w:style w:type="character" w:customStyle="1" w:styleId="gd15mcfcktb">
    <w:name w:val="gd15mcfcktb"/>
    <w:basedOn w:val="DefaultParagraphFont"/>
    <w:rsid w:val="004938AC"/>
  </w:style>
  <w:style w:type="character" w:customStyle="1" w:styleId="gd15mcfceub">
    <w:name w:val="gd15mcfceub"/>
    <w:basedOn w:val="DefaultParagraphFont"/>
    <w:rsid w:val="004938AC"/>
  </w:style>
  <w:style w:type="paragraph" w:styleId="ListParagraph">
    <w:name w:val="List Paragraph"/>
    <w:basedOn w:val="Normal"/>
    <w:uiPriority w:val="34"/>
    <w:qFormat/>
    <w:rsid w:val="009B7F73"/>
    <w:pPr>
      <w:ind w:left="720"/>
      <w:contextualSpacing/>
    </w:pPr>
  </w:style>
  <w:style w:type="table" w:styleId="TableGrid">
    <w:name w:val="Table Grid"/>
    <w:basedOn w:val="TableNormal"/>
    <w:uiPriority w:val="39"/>
    <w:rsid w:val="009B7F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329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3297"/>
  </w:style>
  <w:style w:type="paragraph" w:styleId="Footer">
    <w:name w:val="footer"/>
    <w:basedOn w:val="Normal"/>
    <w:link w:val="FooterChar"/>
    <w:uiPriority w:val="99"/>
    <w:unhideWhenUsed/>
    <w:rsid w:val="005D329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3297"/>
  </w:style>
  <w:style w:type="paragraph" w:styleId="Revision">
    <w:name w:val="Revision"/>
    <w:hidden/>
    <w:uiPriority w:val="99"/>
    <w:semiHidden/>
    <w:rsid w:val="00F11F54"/>
    <w:pPr>
      <w:spacing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1916</Words>
  <Characters>1092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ombardo</dc:creator>
  <cp:keywords/>
  <dc:description/>
  <cp:lastModifiedBy>Steven Lombardo</cp:lastModifiedBy>
  <cp:revision>2</cp:revision>
  <dcterms:created xsi:type="dcterms:W3CDTF">2022-09-30T22:30:00Z</dcterms:created>
  <dcterms:modified xsi:type="dcterms:W3CDTF">2022-09-30T22:30:00Z</dcterms:modified>
</cp:coreProperties>
</file>